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B237E97" w:rsidR="00654E8F" w:rsidRDefault="00654E8F" w:rsidP="0001436A">
      <w:pPr>
        <w:pStyle w:val="SupplementaryMaterial"/>
      </w:pPr>
      <w:r w:rsidRPr="001549D3">
        <w:t>Supplementary Material</w:t>
      </w:r>
    </w:p>
    <w:p w14:paraId="0F111B1C" w14:textId="49B95C30" w:rsidR="00163AD8" w:rsidRPr="003672FB" w:rsidRDefault="00163AD8" w:rsidP="00163AD8">
      <w:pPr>
        <w:jc w:val="both"/>
        <w:rPr>
          <w:rFonts w:cs="Times New Roman"/>
          <w:sz w:val="22"/>
        </w:rPr>
      </w:pPr>
      <w:proofErr w:type="gramStart"/>
      <w:r w:rsidRPr="003672FB">
        <w:rPr>
          <w:rFonts w:cs="Times New Roman"/>
          <w:b/>
          <w:bCs/>
          <w:sz w:val="22"/>
        </w:rPr>
        <w:t>Supplementary Table 1.</w:t>
      </w:r>
      <w:proofErr w:type="gramEnd"/>
      <w:r w:rsidRPr="003672FB">
        <w:rPr>
          <w:rFonts w:cs="Times New Roman"/>
          <w:sz w:val="22"/>
        </w:rPr>
        <w:t xml:space="preserve"> Subgroup and sensitivity analyses of the associations between adapted relative Mediterranean diet score (</w:t>
      </w:r>
      <w:proofErr w:type="spellStart"/>
      <w:r w:rsidRPr="003672FB">
        <w:rPr>
          <w:rFonts w:cs="Times New Roman"/>
          <w:sz w:val="22"/>
        </w:rPr>
        <w:t>arM</w:t>
      </w:r>
      <w:r w:rsidR="00B65091">
        <w:rPr>
          <w:rFonts w:cs="Times New Roman"/>
          <w:sz w:val="22"/>
        </w:rPr>
        <w:t>E</w:t>
      </w:r>
      <w:r w:rsidRPr="003672FB">
        <w:rPr>
          <w:rFonts w:cs="Times New Roman"/>
          <w:sz w:val="22"/>
        </w:rPr>
        <w:t>D</w:t>
      </w:r>
      <w:proofErr w:type="spellEnd"/>
      <w:r w:rsidRPr="003672FB">
        <w:rPr>
          <w:rFonts w:cs="Times New Roman"/>
          <w:sz w:val="22"/>
        </w:rPr>
        <w:t xml:space="preserve">) and differentiated thyroid cancer (TC) risk in the EPIC study. </w:t>
      </w:r>
    </w:p>
    <w:tbl>
      <w:tblPr>
        <w:tblW w:w="13064" w:type="dxa"/>
        <w:tblLayout w:type="fixed"/>
        <w:tblLook w:val="04A0" w:firstRow="1" w:lastRow="0" w:firstColumn="1" w:lastColumn="0" w:noHBand="0" w:noVBand="1"/>
      </w:tblPr>
      <w:tblGrid>
        <w:gridCol w:w="236"/>
        <w:gridCol w:w="2599"/>
        <w:gridCol w:w="1116"/>
        <w:gridCol w:w="1133"/>
        <w:gridCol w:w="1274"/>
        <w:gridCol w:w="1981"/>
        <w:gridCol w:w="1894"/>
        <w:gridCol w:w="991"/>
        <w:gridCol w:w="1840"/>
      </w:tblGrid>
      <w:tr w:rsidR="00163AD8" w:rsidRPr="003672FB" w14:paraId="24F3119D" w14:textId="77777777" w:rsidTr="00696D66">
        <w:trPr>
          <w:trHeight w:val="315"/>
        </w:trPr>
        <w:tc>
          <w:tcPr>
            <w:tcW w:w="2835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E49A990" w14:textId="77777777" w:rsidR="00163AD8" w:rsidRPr="003672FB" w:rsidRDefault="00163AD8" w:rsidP="00696D6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3672FB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 </w:t>
            </w:r>
          </w:p>
        </w:tc>
        <w:tc>
          <w:tcPr>
            <w:tcW w:w="111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AFAA91F" w14:textId="77777777" w:rsidR="00163AD8" w:rsidRPr="003672FB" w:rsidRDefault="00163AD8" w:rsidP="00696D6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3672FB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N</w:t>
            </w:r>
          </w:p>
        </w:tc>
        <w:tc>
          <w:tcPr>
            <w:tcW w:w="113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D36B964" w14:textId="77777777" w:rsidR="00163AD8" w:rsidRPr="003672FB" w:rsidRDefault="00163AD8" w:rsidP="00696D6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3672FB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Cases (n)</w:t>
            </w:r>
          </w:p>
        </w:tc>
        <w:tc>
          <w:tcPr>
            <w:tcW w:w="798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7314D5" w14:textId="67126E95" w:rsidR="00163AD8" w:rsidRPr="003672FB" w:rsidRDefault="00163AD8" w:rsidP="00696D6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proofErr w:type="spellStart"/>
            <w:r w:rsidRPr="003672FB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arM</w:t>
            </w:r>
            <w:r w:rsidR="00B65091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E</w:t>
            </w:r>
            <w:r w:rsidRPr="003672FB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D</w:t>
            </w:r>
            <w:proofErr w:type="spellEnd"/>
            <w:r w:rsidRPr="003672FB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 xml:space="preserve"> score</w:t>
            </w:r>
          </w:p>
        </w:tc>
      </w:tr>
      <w:tr w:rsidR="00163AD8" w:rsidRPr="003672FB" w14:paraId="046D41AE" w14:textId="77777777" w:rsidTr="00696D66">
        <w:trPr>
          <w:trHeight w:val="615"/>
        </w:trPr>
        <w:tc>
          <w:tcPr>
            <w:tcW w:w="2835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F76C89" w14:textId="77777777" w:rsidR="00163AD8" w:rsidRPr="003672FB" w:rsidRDefault="00163AD8" w:rsidP="00696D66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</w:p>
        </w:tc>
        <w:tc>
          <w:tcPr>
            <w:tcW w:w="111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0B7598" w14:textId="77777777" w:rsidR="00163AD8" w:rsidRPr="003672FB" w:rsidRDefault="00163AD8" w:rsidP="00696D66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</w:p>
        </w:tc>
        <w:tc>
          <w:tcPr>
            <w:tcW w:w="11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AB4068" w14:textId="77777777" w:rsidR="00163AD8" w:rsidRPr="003672FB" w:rsidRDefault="00163AD8" w:rsidP="00696D66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D296BE" w14:textId="77777777" w:rsidR="00163AD8" w:rsidRPr="003672FB" w:rsidRDefault="00163AD8" w:rsidP="00696D6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3672FB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Low (0-5)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EDE35F" w14:textId="77777777" w:rsidR="00163AD8" w:rsidRPr="003672FB" w:rsidRDefault="00163AD8" w:rsidP="00696D6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3672FB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Medium (6-9)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38802B" w14:textId="77777777" w:rsidR="00163AD8" w:rsidRPr="003672FB" w:rsidRDefault="00163AD8" w:rsidP="00696D6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3672FB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High (10-16)</w:t>
            </w:r>
          </w:p>
        </w:tc>
        <w:tc>
          <w:tcPr>
            <w:tcW w:w="99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C999E21" w14:textId="77777777" w:rsidR="00163AD8" w:rsidRPr="003672FB" w:rsidRDefault="00163AD8" w:rsidP="00696D6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3672FB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p-trend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542DC9" w14:textId="49293F77" w:rsidR="00163AD8" w:rsidRPr="003672FB" w:rsidRDefault="00163AD8" w:rsidP="00696D6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3672FB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 xml:space="preserve">Continuous      (per unit </w:t>
            </w:r>
            <w:proofErr w:type="spellStart"/>
            <w:r w:rsidRPr="003672FB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arM</w:t>
            </w:r>
            <w:r w:rsidR="00B65091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E</w:t>
            </w:r>
            <w:r w:rsidRPr="003672FB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D</w:t>
            </w:r>
            <w:proofErr w:type="spellEnd"/>
            <w:r w:rsidRPr="003672FB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)</w:t>
            </w:r>
          </w:p>
        </w:tc>
      </w:tr>
      <w:tr w:rsidR="00163AD8" w:rsidRPr="003672FB" w14:paraId="62803681" w14:textId="77777777" w:rsidTr="00696D66">
        <w:trPr>
          <w:trHeight w:val="315"/>
        </w:trPr>
        <w:tc>
          <w:tcPr>
            <w:tcW w:w="2835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7D5287" w14:textId="77777777" w:rsidR="00163AD8" w:rsidRPr="003672FB" w:rsidRDefault="00163AD8" w:rsidP="00696D66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</w:p>
        </w:tc>
        <w:tc>
          <w:tcPr>
            <w:tcW w:w="111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D3E639" w14:textId="77777777" w:rsidR="00163AD8" w:rsidRPr="003672FB" w:rsidRDefault="00163AD8" w:rsidP="00696D66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</w:p>
        </w:tc>
        <w:tc>
          <w:tcPr>
            <w:tcW w:w="11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34092C" w14:textId="77777777" w:rsidR="00163AD8" w:rsidRPr="003672FB" w:rsidRDefault="00163AD8" w:rsidP="00696D66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50CF79" w14:textId="77777777" w:rsidR="00163AD8" w:rsidRPr="003672FB" w:rsidRDefault="00163AD8" w:rsidP="00696D6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3672FB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HR (95% CI)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3443C7" w14:textId="77777777" w:rsidR="00163AD8" w:rsidRPr="003672FB" w:rsidRDefault="00163AD8" w:rsidP="00696D6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3672FB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HR (95% CI)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18F5A4" w14:textId="77777777" w:rsidR="00163AD8" w:rsidRPr="003672FB" w:rsidRDefault="00163AD8" w:rsidP="00696D6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3672FB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HR (95% CI)</w:t>
            </w:r>
          </w:p>
        </w:tc>
        <w:tc>
          <w:tcPr>
            <w:tcW w:w="9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94984D" w14:textId="77777777" w:rsidR="00163AD8" w:rsidRPr="003672FB" w:rsidRDefault="00163AD8" w:rsidP="00696D66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A3A867" w14:textId="77777777" w:rsidR="00163AD8" w:rsidRPr="003672FB" w:rsidRDefault="00163AD8" w:rsidP="00696D6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3672FB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HR (95% CI)</w:t>
            </w:r>
          </w:p>
        </w:tc>
      </w:tr>
      <w:tr w:rsidR="00163AD8" w:rsidRPr="003672FB" w14:paraId="2418BAEC" w14:textId="77777777" w:rsidTr="00696D66">
        <w:trPr>
          <w:trHeight w:val="30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7F0D1" w14:textId="77777777" w:rsidR="00163AD8" w:rsidRPr="003672FB" w:rsidRDefault="00163AD8" w:rsidP="00696D66">
            <w:pPr>
              <w:spacing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3672FB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Wome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E68BB" w14:textId="77777777" w:rsidR="00163AD8" w:rsidRPr="003672FB" w:rsidRDefault="00163AD8" w:rsidP="00696D66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3672FB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18,64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48980" w14:textId="77777777" w:rsidR="00163AD8" w:rsidRPr="003672FB" w:rsidRDefault="00163AD8" w:rsidP="00696D66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3672FB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63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BDCD9" w14:textId="77777777" w:rsidR="00163AD8" w:rsidRPr="003672FB" w:rsidRDefault="00163AD8" w:rsidP="00696D66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3672FB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.00 (ref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459A8" w14:textId="77777777" w:rsidR="00163AD8" w:rsidRPr="003672FB" w:rsidRDefault="00163AD8" w:rsidP="00696D66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3672FB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.08 (0.82-1.41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0604B" w14:textId="77777777" w:rsidR="00163AD8" w:rsidRPr="003672FB" w:rsidRDefault="00163AD8" w:rsidP="00696D66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3672FB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88 (0.65-1.19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AE40D" w14:textId="77777777" w:rsidR="00163AD8" w:rsidRPr="003672FB" w:rsidRDefault="00163AD8" w:rsidP="00696D66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3672FB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1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BB983" w14:textId="77777777" w:rsidR="00163AD8" w:rsidRPr="003672FB" w:rsidRDefault="00163AD8" w:rsidP="00696D66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3672FB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98 (0.94-1.01)</w:t>
            </w:r>
          </w:p>
        </w:tc>
      </w:tr>
      <w:tr w:rsidR="00163AD8" w:rsidRPr="003672FB" w14:paraId="591EC5A6" w14:textId="77777777" w:rsidTr="00696D66">
        <w:trPr>
          <w:trHeight w:val="30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7AB9A" w14:textId="77777777" w:rsidR="00163AD8" w:rsidRPr="003672FB" w:rsidRDefault="00163AD8" w:rsidP="00696D66">
            <w:pPr>
              <w:spacing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3672FB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Disease stag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F11CD" w14:textId="77777777" w:rsidR="00163AD8" w:rsidRPr="003672FB" w:rsidRDefault="00163AD8" w:rsidP="00696D66">
            <w:pPr>
              <w:spacing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AE407" w14:textId="77777777" w:rsidR="00163AD8" w:rsidRPr="003672FB" w:rsidRDefault="00163AD8" w:rsidP="00696D66">
            <w:pPr>
              <w:spacing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AB271" w14:textId="77777777" w:rsidR="00163AD8" w:rsidRPr="003672FB" w:rsidRDefault="00163AD8" w:rsidP="00696D66">
            <w:pPr>
              <w:spacing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C60FB" w14:textId="77777777" w:rsidR="00163AD8" w:rsidRPr="003672FB" w:rsidRDefault="00163AD8" w:rsidP="00696D66">
            <w:pPr>
              <w:spacing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16569" w14:textId="77777777" w:rsidR="00163AD8" w:rsidRPr="003672FB" w:rsidRDefault="00163AD8" w:rsidP="00696D66">
            <w:pPr>
              <w:spacing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C3A05" w14:textId="77777777" w:rsidR="00163AD8" w:rsidRPr="003672FB" w:rsidRDefault="00163AD8" w:rsidP="00696D66">
            <w:pPr>
              <w:spacing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AB998" w14:textId="77777777" w:rsidR="00163AD8" w:rsidRPr="003672FB" w:rsidRDefault="00163AD8" w:rsidP="00696D66">
            <w:pPr>
              <w:spacing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</w:tr>
      <w:tr w:rsidR="00163AD8" w:rsidRPr="003672FB" w14:paraId="78742FA4" w14:textId="77777777" w:rsidTr="00696D66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14B72" w14:textId="77777777" w:rsidR="00163AD8" w:rsidRPr="003672FB" w:rsidRDefault="00163AD8" w:rsidP="00696D66">
            <w:pPr>
              <w:spacing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81B99" w14:textId="77777777" w:rsidR="00163AD8" w:rsidRPr="003672FB" w:rsidRDefault="00163AD8" w:rsidP="00696D66">
            <w:pPr>
              <w:spacing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3672FB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Low risk (T1-T2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7857C" w14:textId="77777777" w:rsidR="00163AD8" w:rsidRPr="003672FB" w:rsidRDefault="00163AD8" w:rsidP="00696D66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3672FB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450,06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8DC22" w14:textId="77777777" w:rsidR="00163AD8" w:rsidRPr="003672FB" w:rsidRDefault="00163AD8" w:rsidP="00696D66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3672FB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7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1E861" w14:textId="77777777" w:rsidR="00163AD8" w:rsidRPr="003672FB" w:rsidRDefault="00163AD8" w:rsidP="00696D66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3672FB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.00 (ref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CBDE2" w14:textId="77777777" w:rsidR="00163AD8" w:rsidRPr="003672FB" w:rsidRDefault="00163AD8" w:rsidP="00696D66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3672FB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.10 (0.79-1.55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D6F7A" w14:textId="77777777" w:rsidR="00163AD8" w:rsidRPr="003672FB" w:rsidRDefault="00163AD8" w:rsidP="00696D66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3672FB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82 (0.56-1.21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A7622" w14:textId="77777777" w:rsidR="00163AD8" w:rsidRPr="003672FB" w:rsidRDefault="00163AD8" w:rsidP="00696D66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3672FB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1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2D5E2" w14:textId="77777777" w:rsidR="00163AD8" w:rsidRPr="003672FB" w:rsidRDefault="00163AD8" w:rsidP="00696D66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3672FB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97 (0.92-1.01)</w:t>
            </w:r>
          </w:p>
        </w:tc>
      </w:tr>
      <w:tr w:rsidR="00163AD8" w:rsidRPr="003672FB" w14:paraId="7DBC416F" w14:textId="77777777" w:rsidTr="00696D66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4A00A" w14:textId="77777777" w:rsidR="00163AD8" w:rsidRPr="003672FB" w:rsidRDefault="00163AD8" w:rsidP="00696D66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C640A" w14:textId="77777777" w:rsidR="00163AD8" w:rsidRPr="003672FB" w:rsidRDefault="00163AD8" w:rsidP="00696D66">
            <w:pPr>
              <w:spacing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3672FB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igh risk (T3-T4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6CD9E" w14:textId="77777777" w:rsidR="00163AD8" w:rsidRPr="003672FB" w:rsidRDefault="00163AD8" w:rsidP="00696D66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3672FB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450,06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AF526" w14:textId="77777777" w:rsidR="00163AD8" w:rsidRPr="003672FB" w:rsidRDefault="00163AD8" w:rsidP="00696D66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3672FB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B88F8" w14:textId="77777777" w:rsidR="00163AD8" w:rsidRPr="003672FB" w:rsidRDefault="00163AD8" w:rsidP="00696D66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3672FB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.00 (ref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28DF2" w14:textId="77777777" w:rsidR="00163AD8" w:rsidRPr="003672FB" w:rsidRDefault="00163AD8" w:rsidP="00696D66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3672FB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.75 (0.81-3.75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C86DB" w14:textId="77777777" w:rsidR="00163AD8" w:rsidRPr="003672FB" w:rsidRDefault="00163AD8" w:rsidP="00696D66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3672FB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.47 (0.63-3.42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E68D5" w14:textId="77777777" w:rsidR="00163AD8" w:rsidRPr="003672FB" w:rsidRDefault="00163AD8" w:rsidP="00696D66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3672FB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7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89517" w14:textId="77777777" w:rsidR="00163AD8" w:rsidRPr="003672FB" w:rsidRDefault="00163AD8" w:rsidP="00696D66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3672FB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.01 (0.92-1.11)</w:t>
            </w:r>
          </w:p>
        </w:tc>
      </w:tr>
      <w:tr w:rsidR="00163AD8" w:rsidRPr="003672FB" w14:paraId="6396A42F" w14:textId="77777777" w:rsidTr="00696D66">
        <w:trPr>
          <w:trHeight w:val="345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7345D" w14:textId="77777777" w:rsidR="00163AD8" w:rsidRPr="003672FB" w:rsidRDefault="00163AD8" w:rsidP="00696D66">
            <w:pPr>
              <w:spacing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3672FB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TC incidence rate</w:t>
            </w:r>
            <w:r w:rsidRPr="003672FB">
              <w:rPr>
                <w:rFonts w:eastAsia="Times New Roman" w:cs="Times New Roman"/>
                <w:color w:val="000000"/>
                <w:sz w:val="22"/>
                <w:vertAlign w:val="superscript"/>
                <w:lang w:val="en-GB" w:eastAsia="en-GB"/>
              </w:rPr>
              <w:t>2</w:t>
            </w:r>
            <w:r w:rsidRPr="003672FB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0A323" w14:textId="77777777" w:rsidR="00163AD8" w:rsidRPr="003672FB" w:rsidRDefault="00163AD8" w:rsidP="00696D66">
            <w:pPr>
              <w:spacing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F36E7" w14:textId="77777777" w:rsidR="00163AD8" w:rsidRPr="003672FB" w:rsidRDefault="00163AD8" w:rsidP="00696D66">
            <w:pPr>
              <w:spacing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A16CE" w14:textId="77777777" w:rsidR="00163AD8" w:rsidRPr="003672FB" w:rsidRDefault="00163AD8" w:rsidP="00696D66">
            <w:pPr>
              <w:spacing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9C356" w14:textId="77777777" w:rsidR="00163AD8" w:rsidRPr="003672FB" w:rsidRDefault="00163AD8" w:rsidP="00696D66">
            <w:pPr>
              <w:spacing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7A6A9" w14:textId="77777777" w:rsidR="00163AD8" w:rsidRPr="003672FB" w:rsidRDefault="00163AD8" w:rsidP="00696D66">
            <w:pPr>
              <w:spacing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19B4E" w14:textId="77777777" w:rsidR="00163AD8" w:rsidRPr="003672FB" w:rsidRDefault="00163AD8" w:rsidP="00696D66">
            <w:pPr>
              <w:spacing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FC71E" w14:textId="77777777" w:rsidR="00163AD8" w:rsidRPr="003672FB" w:rsidRDefault="00163AD8" w:rsidP="00696D66">
            <w:pPr>
              <w:spacing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</w:tr>
      <w:tr w:rsidR="00163AD8" w:rsidRPr="003672FB" w14:paraId="7144F064" w14:textId="77777777" w:rsidTr="00696D66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59A8F" w14:textId="77777777" w:rsidR="00163AD8" w:rsidRPr="003672FB" w:rsidRDefault="00163AD8" w:rsidP="00696D66">
            <w:pPr>
              <w:spacing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7209D" w14:textId="77777777" w:rsidR="00163AD8" w:rsidRPr="003672FB" w:rsidRDefault="00163AD8" w:rsidP="00696D66">
            <w:pPr>
              <w:spacing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3672FB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Low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AF782" w14:textId="77777777" w:rsidR="00163AD8" w:rsidRPr="003672FB" w:rsidRDefault="00163AD8" w:rsidP="00696D66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3672FB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49,59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61337" w14:textId="77777777" w:rsidR="00163AD8" w:rsidRPr="003672FB" w:rsidRDefault="00163AD8" w:rsidP="00696D66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3672FB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7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BE86B" w14:textId="77777777" w:rsidR="00163AD8" w:rsidRPr="003672FB" w:rsidRDefault="00163AD8" w:rsidP="00696D66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3672FB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.00 (ref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016A1" w14:textId="77777777" w:rsidR="00163AD8" w:rsidRPr="003672FB" w:rsidRDefault="00163AD8" w:rsidP="00696D66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3672FB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.07 (0.73-1.57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0FC72" w14:textId="77777777" w:rsidR="00163AD8" w:rsidRPr="003672FB" w:rsidRDefault="00163AD8" w:rsidP="00696D66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3672FB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.08 (0.63-1.85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19914" w14:textId="77777777" w:rsidR="00163AD8" w:rsidRPr="003672FB" w:rsidRDefault="00163AD8" w:rsidP="00696D66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3672FB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7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A4AD1" w14:textId="77777777" w:rsidR="00163AD8" w:rsidRPr="003672FB" w:rsidRDefault="00163AD8" w:rsidP="00696D66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3672FB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.00 (0.93-1.08)</w:t>
            </w:r>
          </w:p>
        </w:tc>
      </w:tr>
      <w:tr w:rsidR="00163AD8" w:rsidRPr="003672FB" w14:paraId="7E15DB88" w14:textId="77777777" w:rsidTr="00696D66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71C92" w14:textId="77777777" w:rsidR="00163AD8" w:rsidRPr="003672FB" w:rsidRDefault="00163AD8" w:rsidP="00696D66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001B3" w14:textId="77777777" w:rsidR="00163AD8" w:rsidRPr="003672FB" w:rsidRDefault="00163AD8" w:rsidP="00696D66">
            <w:pPr>
              <w:spacing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3672FB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igh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E292F" w14:textId="77777777" w:rsidR="00163AD8" w:rsidRPr="003672FB" w:rsidRDefault="00163AD8" w:rsidP="00696D66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3672FB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00,46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EE556" w14:textId="77777777" w:rsidR="00163AD8" w:rsidRPr="003672FB" w:rsidRDefault="00163AD8" w:rsidP="00696D66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3672FB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53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0F86D" w14:textId="77777777" w:rsidR="00163AD8" w:rsidRPr="003672FB" w:rsidRDefault="00163AD8" w:rsidP="00696D66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3672FB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.00 (ref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71B75" w14:textId="77777777" w:rsidR="00163AD8" w:rsidRPr="003672FB" w:rsidRDefault="00163AD8" w:rsidP="00696D66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3672FB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.15 (0.82-1.60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51146" w14:textId="77777777" w:rsidR="00163AD8" w:rsidRPr="003672FB" w:rsidRDefault="00163AD8" w:rsidP="00696D66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3672FB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92 (0.64-1.32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485FF" w14:textId="77777777" w:rsidR="00163AD8" w:rsidRPr="003672FB" w:rsidRDefault="00163AD8" w:rsidP="00696D66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3672FB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1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539C4" w14:textId="77777777" w:rsidR="00163AD8" w:rsidRPr="003672FB" w:rsidRDefault="00163AD8" w:rsidP="00696D66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3672FB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98 (0.94-1.02)</w:t>
            </w:r>
          </w:p>
        </w:tc>
      </w:tr>
      <w:tr w:rsidR="00163AD8" w:rsidRPr="003672FB" w14:paraId="1FDAAC82" w14:textId="77777777" w:rsidTr="00696D66">
        <w:trPr>
          <w:trHeight w:val="345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3ED9D" w14:textId="77777777" w:rsidR="00163AD8" w:rsidRPr="003672FB" w:rsidRDefault="00163AD8" w:rsidP="00696D66">
            <w:pPr>
              <w:spacing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3672FB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EPIC regions</w:t>
            </w:r>
            <w:r w:rsidRPr="003672FB">
              <w:rPr>
                <w:rFonts w:eastAsia="Times New Roman" w:cs="Times New Roman"/>
                <w:color w:val="000000"/>
                <w:sz w:val="22"/>
                <w:vertAlign w:val="superscript"/>
                <w:lang w:val="en-GB" w:eastAsia="en-GB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F6797" w14:textId="77777777" w:rsidR="00163AD8" w:rsidRPr="003672FB" w:rsidRDefault="00163AD8" w:rsidP="00696D66">
            <w:pPr>
              <w:spacing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5F799" w14:textId="77777777" w:rsidR="00163AD8" w:rsidRPr="003672FB" w:rsidRDefault="00163AD8" w:rsidP="00696D66">
            <w:pPr>
              <w:spacing w:after="0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8B094" w14:textId="77777777" w:rsidR="00163AD8" w:rsidRPr="003672FB" w:rsidRDefault="00163AD8" w:rsidP="00696D66">
            <w:pPr>
              <w:spacing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AEB50" w14:textId="77777777" w:rsidR="00163AD8" w:rsidRPr="003672FB" w:rsidRDefault="00163AD8" w:rsidP="00696D66">
            <w:pPr>
              <w:spacing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25C30" w14:textId="77777777" w:rsidR="00163AD8" w:rsidRPr="003672FB" w:rsidRDefault="00163AD8" w:rsidP="00696D66">
            <w:pPr>
              <w:spacing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78EA8" w14:textId="77777777" w:rsidR="00163AD8" w:rsidRPr="003672FB" w:rsidRDefault="00163AD8" w:rsidP="00696D66">
            <w:pPr>
              <w:spacing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8881D" w14:textId="77777777" w:rsidR="00163AD8" w:rsidRPr="003672FB" w:rsidRDefault="00163AD8" w:rsidP="00696D66">
            <w:pPr>
              <w:spacing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</w:tr>
      <w:tr w:rsidR="00163AD8" w:rsidRPr="003672FB" w14:paraId="21EF935A" w14:textId="77777777" w:rsidTr="00696D66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8C741" w14:textId="77777777" w:rsidR="00163AD8" w:rsidRPr="003672FB" w:rsidRDefault="00163AD8" w:rsidP="00696D66">
            <w:pPr>
              <w:spacing w:after="0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0BBCB" w14:textId="77777777" w:rsidR="00163AD8" w:rsidRPr="003672FB" w:rsidRDefault="00163AD8" w:rsidP="00696D66">
            <w:pPr>
              <w:spacing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3672FB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orth Europ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1108C" w14:textId="77777777" w:rsidR="00163AD8" w:rsidRPr="003672FB" w:rsidRDefault="00163AD8" w:rsidP="00696D66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3672FB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37,64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48E5E" w14:textId="77777777" w:rsidR="00163AD8" w:rsidRPr="003672FB" w:rsidRDefault="00163AD8" w:rsidP="00696D66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3672FB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1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69F3E" w14:textId="77777777" w:rsidR="00163AD8" w:rsidRPr="003672FB" w:rsidRDefault="00163AD8" w:rsidP="00696D66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3672FB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.00 (ref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7C0FF" w14:textId="77777777" w:rsidR="00163AD8" w:rsidRPr="003672FB" w:rsidRDefault="00163AD8" w:rsidP="00696D66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3672FB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98 (0.62-1.54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3EEAB" w14:textId="77777777" w:rsidR="00163AD8" w:rsidRPr="003672FB" w:rsidRDefault="00163AD8" w:rsidP="00696D66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3672FB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.64 (0.88-3.06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81606" w14:textId="77777777" w:rsidR="00163AD8" w:rsidRPr="003672FB" w:rsidRDefault="00163AD8" w:rsidP="00696D66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3672FB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2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1C06B" w14:textId="77777777" w:rsidR="00163AD8" w:rsidRPr="003672FB" w:rsidRDefault="00163AD8" w:rsidP="00696D66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3672FB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.05 (0.97-1.15)</w:t>
            </w:r>
          </w:p>
        </w:tc>
      </w:tr>
      <w:tr w:rsidR="00163AD8" w:rsidRPr="003672FB" w14:paraId="115742F8" w14:textId="77777777" w:rsidTr="00696D66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4AC4C" w14:textId="77777777" w:rsidR="00163AD8" w:rsidRPr="003672FB" w:rsidRDefault="00163AD8" w:rsidP="00696D66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2E031" w14:textId="77777777" w:rsidR="00163AD8" w:rsidRPr="003672FB" w:rsidRDefault="00163AD8" w:rsidP="00696D66">
            <w:pPr>
              <w:spacing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3672FB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entral Europ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F5F97" w14:textId="77777777" w:rsidR="00163AD8" w:rsidRPr="003672FB" w:rsidRDefault="00163AD8" w:rsidP="00696D66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3672FB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60,50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2E8A4" w14:textId="77777777" w:rsidR="00163AD8" w:rsidRPr="003672FB" w:rsidRDefault="00163AD8" w:rsidP="00696D66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3672FB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4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3ABAE" w14:textId="77777777" w:rsidR="00163AD8" w:rsidRPr="003672FB" w:rsidRDefault="00163AD8" w:rsidP="00696D66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3672FB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.00 (ref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DEC5B" w14:textId="77777777" w:rsidR="00163AD8" w:rsidRPr="003672FB" w:rsidRDefault="00163AD8" w:rsidP="00696D66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3672FB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.09 (0.73-1.63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13719" w14:textId="77777777" w:rsidR="00163AD8" w:rsidRPr="003672FB" w:rsidRDefault="00163AD8" w:rsidP="00696D66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3672FB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63 (0.33-1.20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BA455" w14:textId="77777777" w:rsidR="00163AD8" w:rsidRPr="003672FB" w:rsidRDefault="00163AD8" w:rsidP="00696D66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3672FB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3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C1A3B" w14:textId="77777777" w:rsidR="00163AD8" w:rsidRPr="003672FB" w:rsidRDefault="00163AD8" w:rsidP="00696D66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3672FB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97 (0.89-1.05)</w:t>
            </w:r>
          </w:p>
        </w:tc>
      </w:tr>
      <w:tr w:rsidR="00163AD8" w:rsidRPr="003672FB" w14:paraId="71444625" w14:textId="77777777" w:rsidTr="00696D66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0EF65" w14:textId="77777777" w:rsidR="00163AD8" w:rsidRPr="003672FB" w:rsidRDefault="00163AD8" w:rsidP="00696D66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CE496" w14:textId="77777777" w:rsidR="00163AD8" w:rsidRPr="003672FB" w:rsidRDefault="00163AD8" w:rsidP="00696D66">
            <w:pPr>
              <w:spacing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3672FB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outh Europ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A21BE" w14:textId="77777777" w:rsidR="00163AD8" w:rsidRPr="003672FB" w:rsidRDefault="00163AD8" w:rsidP="00696D66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3672FB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51,91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D21EE" w14:textId="77777777" w:rsidR="00163AD8" w:rsidRPr="003672FB" w:rsidRDefault="00163AD8" w:rsidP="00696D66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3672FB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45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B923C" w14:textId="77777777" w:rsidR="00163AD8" w:rsidRPr="003672FB" w:rsidRDefault="00163AD8" w:rsidP="00696D66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3672FB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.00 (ref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5DB6B" w14:textId="77777777" w:rsidR="00163AD8" w:rsidRPr="003672FB" w:rsidRDefault="00163AD8" w:rsidP="00696D66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3672FB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.33 (0.81-2.19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F66A0" w14:textId="77777777" w:rsidR="00163AD8" w:rsidRPr="003672FB" w:rsidRDefault="00163AD8" w:rsidP="00696D66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3672FB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.08 (0.65-1.79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0B7EE" w14:textId="77777777" w:rsidR="00163AD8" w:rsidRPr="003672FB" w:rsidRDefault="00163AD8" w:rsidP="00696D66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3672FB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CFAF5" w14:textId="77777777" w:rsidR="00163AD8" w:rsidRPr="003672FB" w:rsidRDefault="00163AD8" w:rsidP="00696D66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3672FB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97 (0.93-1.01)</w:t>
            </w:r>
          </w:p>
        </w:tc>
      </w:tr>
      <w:tr w:rsidR="00163AD8" w:rsidRPr="003672FB" w14:paraId="35B39AFD" w14:textId="77777777" w:rsidTr="00696D66">
        <w:trPr>
          <w:trHeight w:val="649"/>
        </w:trPr>
        <w:tc>
          <w:tcPr>
            <w:tcW w:w="283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43DBAC" w14:textId="77777777" w:rsidR="00163AD8" w:rsidRPr="003672FB" w:rsidRDefault="00163AD8" w:rsidP="00696D66">
            <w:pPr>
              <w:spacing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3672FB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Excluding TC cases &lt;2 y of follow-up 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4F346B" w14:textId="77777777" w:rsidR="00163AD8" w:rsidRPr="003672FB" w:rsidRDefault="00163AD8" w:rsidP="00696D66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3672FB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449,988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9ACC08" w14:textId="77777777" w:rsidR="00163AD8" w:rsidRPr="003672FB" w:rsidRDefault="00163AD8" w:rsidP="00696D66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3672FB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636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921C9C" w14:textId="77777777" w:rsidR="00163AD8" w:rsidRPr="003672FB" w:rsidRDefault="00163AD8" w:rsidP="00696D66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3672FB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.00 (ref)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604E03" w14:textId="77777777" w:rsidR="00163AD8" w:rsidRPr="003672FB" w:rsidRDefault="00163AD8" w:rsidP="00696D66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3672FB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.08 (0.83-1.41)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9D8B8E" w14:textId="77777777" w:rsidR="00163AD8" w:rsidRPr="003672FB" w:rsidRDefault="00163AD8" w:rsidP="00696D66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3672FB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89 (0.66 1.20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FF7E7C" w14:textId="77777777" w:rsidR="00163AD8" w:rsidRPr="003672FB" w:rsidRDefault="00163AD8" w:rsidP="00696D66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3672FB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1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A421DA" w14:textId="77777777" w:rsidR="00163AD8" w:rsidRPr="003672FB" w:rsidRDefault="00163AD8" w:rsidP="00696D66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3672FB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97 (0.94-1.01)</w:t>
            </w:r>
          </w:p>
        </w:tc>
      </w:tr>
    </w:tbl>
    <w:p w14:paraId="464D99E0" w14:textId="77777777" w:rsidR="00163AD8" w:rsidRPr="003672FB" w:rsidRDefault="00163AD8" w:rsidP="00163AD8">
      <w:pPr>
        <w:jc w:val="both"/>
        <w:rPr>
          <w:rFonts w:cs="Times New Roman"/>
          <w:sz w:val="22"/>
        </w:rPr>
      </w:pPr>
      <w:r w:rsidRPr="003672FB">
        <w:rPr>
          <w:rFonts w:cs="Times New Roman"/>
          <w:sz w:val="22"/>
          <w:vertAlign w:val="superscript"/>
        </w:rPr>
        <w:t>1</w:t>
      </w:r>
      <w:r w:rsidRPr="003672FB">
        <w:rPr>
          <w:rFonts w:cs="Times New Roman"/>
          <w:sz w:val="22"/>
        </w:rPr>
        <w:t xml:space="preserve">Cox models were stratified by sex, age at recruitment, study center, and adjusted for total energy intake (kcal/day, continuous), body mass index (continuous), smoking status, alcohol (g/day, continuous), education level, and physical activity. In addition, in women, the model was further adjusted for menopausal status and type, ever use of oral contraceptives, and history of infertility problems. </w:t>
      </w:r>
    </w:p>
    <w:p w14:paraId="2A150888" w14:textId="77777777" w:rsidR="00163AD8" w:rsidRPr="003672FB" w:rsidRDefault="00163AD8" w:rsidP="00163AD8">
      <w:pPr>
        <w:jc w:val="both"/>
        <w:rPr>
          <w:rFonts w:cs="Times New Roman"/>
          <w:sz w:val="22"/>
        </w:rPr>
      </w:pPr>
      <w:r w:rsidRPr="003672FB">
        <w:rPr>
          <w:rFonts w:cs="Times New Roman"/>
          <w:sz w:val="22"/>
          <w:vertAlign w:val="superscript"/>
        </w:rPr>
        <w:lastRenderedPageBreak/>
        <w:t>2</w:t>
      </w:r>
      <w:r w:rsidRPr="003672FB">
        <w:rPr>
          <w:rFonts w:cs="Times New Roman"/>
          <w:sz w:val="22"/>
        </w:rPr>
        <w:t xml:space="preserve">EPIC countries by differentiated thyroid cancer incidence rates (&gt;5/10,000 in women): High (France, Germany, Italy and Spain), and Low (Denmark, the Netherlands, Norway, Sweden and UK). </w:t>
      </w:r>
    </w:p>
    <w:p w14:paraId="2482EE5B" w14:textId="4DFED60D" w:rsidR="00163AD8" w:rsidRDefault="00163AD8" w:rsidP="00163AD8"/>
    <w:p w14:paraId="48AA3991" w14:textId="77777777" w:rsidR="006435EC" w:rsidRPr="00163AD8" w:rsidRDefault="006435EC" w:rsidP="00163AD8">
      <w:pPr>
        <w:sectPr w:rsidR="006435EC" w:rsidRPr="00163AD8" w:rsidSect="00163AD8">
          <w:headerReference w:type="even" r:id="rId9"/>
          <w:footerReference w:type="even" r:id="rId10"/>
          <w:footerReference w:type="default" r:id="rId11"/>
          <w:headerReference w:type="first" r:id="rId12"/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3C7B5301" w14:textId="77777777" w:rsidR="00E2010B" w:rsidRPr="00467439" w:rsidRDefault="00E2010B" w:rsidP="00E2010B">
      <w:pPr>
        <w:spacing w:after="200" w:line="276" w:lineRule="auto"/>
        <w:rPr>
          <w:rFonts w:eastAsia="Calibri"/>
          <w:b/>
          <w:lang w:val="en-GB"/>
        </w:rPr>
      </w:pPr>
      <w:r w:rsidRPr="00467439">
        <w:rPr>
          <w:rFonts w:eastAsia="Calibri"/>
          <w:b/>
          <w:lang w:val="en-GB"/>
        </w:rPr>
        <w:lastRenderedPageBreak/>
        <w:t xml:space="preserve">Supplementary </w:t>
      </w:r>
      <w:r>
        <w:rPr>
          <w:rFonts w:eastAsia="Calibri"/>
          <w:b/>
          <w:lang w:val="en-GB"/>
        </w:rPr>
        <w:t>F</w:t>
      </w:r>
      <w:r w:rsidRPr="00467439">
        <w:rPr>
          <w:rFonts w:eastAsia="Calibri"/>
          <w:b/>
          <w:lang w:val="en-GB"/>
        </w:rPr>
        <w:t>igure 1:</w:t>
      </w:r>
      <w:r w:rsidRPr="00467439">
        <w:rPr>
          <w:rFonts w:eastAsia="Calibri"/>
          <w:lang w:val="en-GB"/>
        </w:rPr>
        <w:t xml:space="preserve"> Participant flowchart</w:t>
      </w:r>
      <w:r>
        <w:rPr>
          <w:rFonts w:eastAsia="Calibri"/>
          <w:lang w:val="en-GB"/>
        </w:rPr>
        <w:t xml:space="preserve"> of the EPIC study</w:t>
      </w:r>
    </w:p>
    <w:p w14:paraId="622C3476" w14:textId="77777777" w:rsidR="00E2010B" w:rsidRPr="00467439" w:rsidRDefault="00E2010B" w:rsidP="00E2010B">
      <w:pPr>
        <w:spacing w:after="200" w:line="276" w:lineRule="auto"/>
        <w:rPr>
          <w:rFonts w:eastAsia="Calibri"/>
          <w:b/>
          <w:lang w:val="en-GB"/>
        </w:rPr>
      </w:pPr>
      <w:r w:rsidRPr="00467439">
        <w:rPr>
          <w:rFonts w:eastAsia="Calibri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88AE5D9" wp14:editId="23A077C5">
                <wp:simplePos x="0" y="0"/>
                <wp:positionH relativeFrom="column">
                  <wp:posOffset>15240</wp:posOffset>
                </wp:positionH>
                <wp:positionV relativeFrom="paragraph">
                  <wp:posOffset>281306</wp:posOffset>
                </wp:positionV>
                <wp:extent cx="1066800" cy="571500"/>
                <wp:effectExtent l="57150" t="38100" r="76200" b="95250"/>
                <wp:wrapNone/>
                <wp:docPr id="39" name="1 Rectángulo redondead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66800" cy="571500"/>
                        </a:xfrm>
                        <a:prstGeom prst="roundRect">
                          <a:avLst/>
                        </a:prstGeom>
                        <a:solidFill>
                          <a:sysClr val="windowText" lastClr="000000">
                            <a:tint val="50000"/>
                            <a:satMod val="300000"/>
                          </a:sysClr>
                        </a:solidFill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txbx>
                        <w:txbxContent>
                          <w:p w14:paraId="08F675BB" w14:textId="77777777" w:rsidR="00E2010B" w:rsidRPr="005F1E2D" w:rsidRDefault="00E2010B" w:rsidP="00E2010B">
                            <w:pPr>
                              <w:jc w:val="center"/>
                            </w:pPr>
                            <w:r>
                              <w:t xml:space="preserve"> </w:t>
                            </w:r>
                            <w:r w:rsidRPr="00196DA7">
                              <w:rPr>
                                <w:b/>
                              </w:rPr>
                              <w:t xml:space="preserve">N= </w:t>
                            </w:r>
                            <w:r w:rsidRPr="005F1E2D">
                              <w:rPr>
                                <w:b/>
                              </w:rPr>
                              <w:t>521</w:t>
                            </w:r>
                            <w:r>
                              <w:rPr>
                                <w:b/>
                              </w:rPr>
                              <w:t>,</w:t>
                            </w:r>
                            <w:r w:rsidRPr="005F1E2D">
                              <w:rPr>
                                <w:b/>
                              </w:rPr>
                              <w:t>324</w:t>
                            </w:r>
                            <w:r>
                              <w:rPr>
                                <w:b/>
                              </w:rPr>
                              <w:t xml:space="preserve"> (857 TC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188AE5D9" id="1 Rectángulo redondeado" o:spid="_x0000_s1026" style="position:absolute;margin-left:1.2pt;margin-top:22.15pt;width:84pt;height:4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" fillcolor="#bcbcbc">
                <v:shadow on="t" color="black" opacity="24903f" origin=",.5" offset="0,.55556mm"/>
                <v:textbox>
                  <w:txbxContent>
                    <w:p w14:paraId="08F675BB" w14:textId="77777777" w:rsidR="00E2010B" w:rsidRPr="005F1E2D" w:rsidRDefault="00E2010B" w:rsidP="00E2010B">
                      <w:pPr>
                        <w:jc w:val="center"/>
                      </w:pPr>
                      <w:r>
                        <w:t xml:space="preserve"> </w:t>
                      </w:r>
                      <w:r w:rsidRPr="00196DA7">
                        <w:rPr>
                          <w:b/>
                        </w:rPr>
                        <w:t xml:space="preserve">N= </w:t>
                      </w:r>
                      <w:r w:rsidRPr="005F1E2D">
                        <w:rPr>
                          <w:b/>
                        </w:rPr>
                        <w:t>521</w:t>
                      </w:r>
                      <w:r>
                        <w:rPr>
                          <w:b/>
                        </w:rPr>
                        <w:t>,</w:t>
                      </w:r>
                      <w:r w:rsidRPr="005F1E2D">
                        <w:rPr>
                          <w:b/>
                        </w:rPr>
                        <w:t>324</w:t>
                      </w:r>
                      <w:r>
                        <w:rPr>
                          <w:b/>
                        </w:rPr>
                        <w:t xml:space="preserve"> (857 TC)</w:t>
                      </w:r>
                    </w:p>
                  </w:txbxContent>
                </v:textbox>
              </v:roundrect>
            </w:pict>
          </mc:Fallback>
        </mc:AlternateContent>
      </w:r>
    </w:p>
    <w:p w14:paraId="54E590AC" w14:textId="77777777" w:rsidR="00E2010B" w:rsidRPr="008247C4" w:rsidRDefault="00E2010B" w:rsidP="00E2010B">
      <w:pPr>
        <w:spacing w:after="200" w:line="276" w:lineRule="auto"/>
        <w:rPr>
          <w:rFonts w:ascii="Arial" w:eastAsia="Calibri" w:hAnsi="Arial" w:cs="Arial"/>
          <w:sz w:val="22"/>
          <w:lang w:val="en-GB"/>
        </w:rPr>
      </w:pPr>
    </w:p>
    <w:p w14:paraId="05EBEF5A" w14:textId="18943ACB" w:rsidR="00E2010B" w:rsidRPr="008247C4" w:rsidRDefault="00E2010B" w:rsidP="00E2010B">
      <w:pPr>
        <w:spacing w:after="200" w:line="276" w:lineRule="auto"/>
        <w:rPr>
          <w:rFonts w:ascii="Arial" w:eastAsia="Calibri" w:hAnsi="Arial" w:cs="Arial"/>
          <w:sz w:val="22"/>
          <w:lang w:val="en-GB"/>
        </w:rPr>
      </w:pPr>
      <w:r w:rsidRPr="00676047">
        <w:rPr>
          <w:rFonts w:ascii="Arial" w:eastAsia="Calibri" w:hAnsi="Arial" w:cs="Arial"/>
          <w:noProof/>
          <w:sz w:val="22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73A7947" wp14:editId="35F42006">
                <wp:simplePos x="0" y="0"/>
                <wp:positionH relativeFrom="column">
                  <wp:posOffset>1266190</wp:posOffset>
                </wp:positionH>
                <wp:positionV relativeFrom="paragraph">
                  <wp:posOffset>166370</wp:posOffset>
                </wp:positionV>
                <wp:extent cx="4953000" cy="624840"/>
                <wp:effectExtent l="0" t="0" r="19050" b="22860"/>
                <wp:wrapNone/>
                <wp:docPr id="7" name="7 Cuadro de text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53000" cy="6248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720F36BC" w14:textId="77777777" w:rsidR="00E2010B" w:rsidRPr="00690AF9" w:rsidRDefault="00E2010B" w:rsidP="00E2010B">
                            <w:pPr>
                              <w:spacing w:before="0" w:after="0"/>
                              <w:rPr>
                                <w:b/>
                                <w:lang w:val="en-GB"/>
                              </w:rPr>
                            </w:pPr>
                            <w:r w:rsidRPr="00690AF9">
                              <w:rPr>
                                <w:b/>
                                <w:lang w:val="en-GB"/>
                              </w:rPr>
                              <w:t>29332 (45 Thyroid cancer</w:t>
                            </w:r>
                            <w:r>
                              <w:rPr>
                                <w:b/>
                                <w:lang w:val="en-GB"/>
                              </w:rPr>
                              <w:t xml:space="preserve"> (TC)</w:t>
                            </w:r>
                            <w:r w:rsidRPr="00690AF9">
                              <w:rPr>
                                <w:b/>
                                <w:lang w:val="en-GB"/>
                              </w:rPr>
                              <w:t xml:space="preserve"> event)</w:t>
                            </w:r>
                          </w:p>
                          <w:p w14:paraId="4CB3C627" w14:textId="77777777" w:rsidR="00E2010B" w:rsidRPr="00690AF9" w:rsidRDefault="00E2010B" w:rsidP="00E2010B">
                            <w:pPr>
                              <w:tabs>
                                <w:tab w:val="left" w:pos="855"/>
                              </w:tabs>
                              <w:spacing w:before="0" w:after="0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690AF9">
                              <w:rPr>
                                <w:sz w:val="20"/>
                                <w:szCs w:val="20"/>
                                <w:lang w:val="en-GB"/>
                              </w:rPr>
                              <w:t>25184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(45 TC)</w:t>
                            </w:r>
                            <w:r w:rsidRPr="00690AF9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Prevalent cancer cases</w:t>
                            </w:r>
                          </w:p>
                          <w:p w14:paraId="27C5A9C0" w14:textId="77777777" w:rsidR="00E2010B" w:rsidRPr="00690AF9" w:rsidRDefault="00E2010B" w:rsidP="00E2010B">
                            <w:pPr>
                              <w:tabs>
                                <w:tab w:val="left" w:pos="855"/>
                              </w:tabs>
                              <w:spacing w:before="0" w:after="0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690AF9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4148 Date of diagnosis or check is missing, or 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l</w:t>
                            </w:r>
                            <w:r w:rsidRPr="00690AF9">
                              <w:rPr>
                                <w:sz w:val="20"/>
                                <w:szCs w:val="20"/>
                                <w:lang w:val="en-GB"/>
                              </w:rPr>
                              <w:t>ength of follow-up is zer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573A7947" id="_x0000_t202" coordsize="21600,21600" o:spt="202" path="m,l,21600r21600,l21600,xe">
                <v:stroke joinstyle="miter"/>
                <v:path gradientshapeok="t" o:connecttype="rect"/>
              </v:shapetype>
              <v:shape id="7 Cuadro de texto" o:spid="_x0000_s1027" type="#_x0000_t202" style="position:absolute;margin-left:99.7pt;margin-top:13.1pt;width:390pt;height:49.2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" fillcolor="window" strokeweight=".5pt">
                <v:textbox>
                  <w:txbxContent>
                    <w:p w14:paraId="720F36BC" w14:textId="77777777" w:rsidR="00E2010B" w:rsidRPr="00690AF9" w:rsidRDefault="00E2010B" w:rsidP="00E2010B">
                      <w:pPr>
                        <w:spacing w:before="0" w:after="0"/>
                        <w:rPr>
                          <w:b/>
                          <w:lang w:val="en-GB"/>
                        </w:rPr>
                      </w:pPr>
                      <w:r w:rsidRPr="00690AF9">
                        <w:rPr>
                          <w:b/>
                          <w:lang w:val="en-GB"/>
                        </w:rPr>
                        <w:t>29332 (45 Thyroid cancer</w:t>
                      </w:r>
                      <w:r>
                        <w:rPr>
                          <w:b/>
                          <w:lang w:val="en-GB"/>
                        </w:rPr>
                        <w:t xml:space="preserve"> (TC)</w:t>
                      </w:r>
                      <w:r w:rsidRPr="00690AF9">
                        <w:rPr>
                          <w:b/>
                          <w:lang w:val="en-GB"/>
                        </w:rPr>
                        <w:t xml:space="preserve"> event)</w:t>
                      </w:r>
                    </w:p>
                    <w:p w14:paraId="4CB3C627" w14:textId="77777777" w:rsidR="00E2010B" w:rsidRPr="00690AF9" w:rsidRDefault="00E2010B" w:rsidP="00E2010B">
                      <w:pPr>
                        <w:tabs>
                          <w:tab w:val="left" w:pos="855"/>
                        </w:tabs>
                        <w:spacing w:before="0" w:after="0"/>
                        <w:rPr>
                          <w:sz w:val="20"/>
                          <w:szCs w:val="20"/>
                          <w:lang w:val="en-GB"/>
                        </w:rPr>
                      </w:pPr>
                      <w:r w:rsidRPr="00690AF9">
                        <w:rPr>
                          <w:sz w:val="20"/>
                          <w:szCs w:val="20"/>
                          <w:lang w:val="en-GB"/>
                        </w:rPr>
                        <w:t>25184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 xml:space="preserve"> (45 TC)</w:t>
                      </w:r>
                      <w:r w:rsidRPr="00690AF9">
                        <w:rPr>
                          <w:sz w:val="20"/>
                          <w:szCs w:val="20"/>
                          <w:lang w:val="en-GB"/>
                        </w:rPr>
                        <w:t xml:space="preserve"> Prevalent cancer cases</w:t>
                      </w:r>
                    </w:p>
                    <w:p w14:paraId="27C5A9C0" w14:textId="77777777" w:rsidR="00E2010B" w:rsidRPr="00690AF9" w:rsidRDefault="00E2010B" w:rsidP="00E2010B">
                      <w:pPr>
                        <w:tabs>
                          <w:tab w:val="left" w:pos="855"/>
                        </w:tabs>
                        <w:spacing w:before="0" w:after="0"/>
                        <w:rPr>
                          <w:sz w:val="20"/>
                          <w:szCs w:val="20"/>
                          <w:lang w:val="en-GB"/>
                        </w:rPr>
                      </w:pPr>
                      <w:r w:rsidRPr="00690AF9">
                        <w:rPr>
                          <w:sz w:val="20"/>
                          <w:szCs w:val="20"/>
                          <w:lang w:val="en-GB"/>
                        </w:rPr>
                        <w:t xml:space="preserve">4148 Date of diagnosis or check is missing, or 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>l</w:t>
                      </w:r>
                      <w:r w:rsidRPr="00690AF9">
                        <w:rPr>
                          <w:sz w:val="20"/>
                          <w:szCs w:val="20"/>
                          <w:lang w:val="en-GB"/>
                        </w:rPr>
                        <w:t>ength of follow-up is zero</w:t>
                      </w:r>
                    </w:p>
                  </w:txbxContent>
                </v:textbox>
              </v:shape>
            </w:pict>
          </mc:Fallback>
        </mc:AlternateContent>
      </w:r>
      <w:r w:rsidRPr="00676047">
        <w:rPr>
          <w:rFonts w:ascii="Arial" w:eastAsia="Calibri" w:hAnsi="Arial" w:cs="Arial"/>
          <w:noProof/>
          <w:sz w:val="22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E1F9469" wp14:editId="15F0A556">
                <wp:simplePos x="0" y="0"/>
                <wp:positionH relativeFrom="column">
                  <wp:posOffset>550545</wp:posOffset>
                </wp:positionH>
                <wp:positionV relativeFrom="paragraph">
                  <wp:posOffset>205105</wp:posOffset>
                </wp:positionV>
                <wp:extent cx="7620" cy="1097280"/>
                <wp:effectExtent l="95250" t="0" r="68580" b="64770"/>
                <wp:wrapNone/>
                <wp:docPr id="8" name="8 Conector recto de flecha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620" cy="109728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75832C98" id="_x0000_t32" coordsize="21600,21600" o:spt="32" o:oned="t" path="m,l21600,21600e" filled="f">
                <v:path arrowok="t" fillok="f" o:connecttype="none"/>
                <o:lock v:ext="edit" shapetype="t"/>
              </v:shapetype>
              <v:shape id="8 Conector recto de flecha" o:spid="_x0000_s1026" type="#_x0000_t32" style="position:absolute;margin-left:43.35pt;margin-top:16.15pt;width:.6pt;height:86.4pt;flip:x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" strokecolor="windowText" strokeweight="1.5pt">
                <v:stroke endarrow="open"/>
              </v:shape>
            </w:pict>
          </mc:Fallback>
        </mc:AlternateContent>
      </w:r>
    </w:p>
    <w:p w14:paraId="474A1381" w14:textId="77777777" w:rsidR="00E2010B" w:rsidRPr="008247C4" w:rsidRDefault="00E2010B" w:rsidP="00E2010B">
      <w:pPr>
        <w:spacing w:after="200" w:line="276" w:lineRule="auto"/>
        <w:rPr>
          <w:rFonts w:ascii="Arial" w:eastAsia="Calibri" w:hAnsi="Arial" w:cs="Arial"/>
          <w:sz w:val="22"/>
          <w:lang w:val="en-GB"/>
        </w:rPr>
      </w:pPr>
      <w:r w:rsidRPr="00676047">
        <w:rPr>
          <w:rFonts w:ascii="Arial" w:eastAsia="Calibri" w:hAnsi="Arial" w:cs="Arial"/>
          <w:noProof/>
          <w:sz w:val="22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E00C7F4" wp14:editId="5F03C8A9">
                <wp:simplePos x="0" y="0"/>
                <wp:positionH relativeFrom="column">
                  <wp:posOffset>548640</wp:posOffset>
                </wp:positionH>
                <wp:positionV relativeFrom="paragraph">
                  <wp:posOffset>168910</wp:posOffset>
                </wp:positionV>
                <wp:extent cx="695325" cy="0"/>
                <wp:effectExtent l="0" t="76200" r="28575" b="114300"/>
                <wp:wrapNone/>
                <wp:docPr id="11" name="11 Conector recto de flecha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95325" cy="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11724BA" id="11 Conector recto de flecha" o:spid="_x0000_s1026" type="#_x0000_t32" style="position:absolute;margin-left:43.2pt;margin-top:13.3pt;width:54.75pt;height:0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" strokecolor="windowText" strokeweight="1.5pt">
                <v:stroke endarrow="open"/>
              </v:shape>
            </w:pict>
          </mc:Fallback>
        </mc:AlternateContent>
      </w:r>
    </w:p>
    <w:p w14:paraId="7FDB2476" w14:textId="77777777" w:rsidR="00E2010B" w:rsidRPr="008247C4" w:rsidRDefault="00E2010B" w:rsidP="00E2010B">
      <w:pPr>
        <w:spacing w:after="200" w:line="276" w:lineRule="auto"/>
        <w:rPr>
          <w:rFonts w:ascii="Arial" w:eastAsia="Calibri" w:hAnsi="Arial" w:cs="Arial"/>
          <w:sz w:val="22"/>
          <w:lang w:val="en-GB"/>
        </w:rPr>
      </w:pPr>
    </w:p>
    <w:p w14:paraId="1512B297" w14:textId="77777777" w:rsidR="00E2010B" w:rsidRPr="008247C4" w:rsidRDefault="00E2010B" w:rsidP="00E2010B">
      <w:pPr>
        <w:spacing w:after="200" w:line="276" w:lineRule="auto"/>
        <w:rPr>
          <w:rFonts w:ascii="Arial" w:eastAsia="Calibri" w:hAnsi="Arial" w:cs="Arial"/>
          <w:sz w:val="22"/>
          <w:lang w:val="en-GB"/>
        </w:rPr>
      </w:pPr>
    </w:p>
    <w:p w14:paraId="0959F7BE" w14:textId="77777777" w:rsidR="00E2010B" w:rsidRPr="008247C4" w:rsidRDefault="00E2010B" w:rsidP="00E2010B">
      <w:pPr>
        <w:spacing w:after="200" w:line="276" w:lineRule="auto"/>
        <w:rPr>
          <w:rFonts w:ascii="Arial" w:eastAsia="Calibri" w:hAnsi="Arial" w:cs="Arial"/>
          <w:sz w:val="22"/>
          <w:lang w:val="en-GB"/>
        </w:rPr>
      </w:pPr>
      <w:r w:rsidRPr="00676047">
        <w:rPr>
          <w:rFonts w:ascii="Arial" w:eastAsia="Calibri" w:hAnsi="Arial" w:cs="Arial"/>
          <w:noProof/>
          <w:sz w:val="22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F35E040" wp14:editId="40E8BD75">
                <wp:simplePos x="0" y="0"/>
                <wp:positionH relativeFrom="column">
                  <wp:posOffset>15240</wp:posOffset>
                </wp:positionH>
                <wp:positionV relativeFrom="paragraph">
                  <wp:posOffset>51435</wp:posOffset>
                </wp:positionV>
                <wp:extent cx="1066800" cy="590550"/>
                <wp:effectExtent l="57150" t="38100" r="76200" b="95250"/>
                <wp:wrapNone/>
                <wp:docPr id="16" name="16 Rectángulo redondead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66800" cy="590550"/>
                        </a:xfrm>
                        <a:prstGeom prst="roundRect">
                          <a:avLst/>
                        </a:prstGeom>
                        <a:solidFill>
                          <a:sysClr val="windowText" lastClr="000000">
                            <a:tint val="50000"/>
                            <a:satMod val="300000"/>
                          </a:sysClr>
                        </a:solidFill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txbx>
                        <w:txbxContent>
                          <w:p w14:paraId="650DED96" w14:textId="77777777" w:rsidR="00E2010B" w:rsidRDefault="00E2010B" w:rsidP="00E2010B">
                            <w:pPr>
                              <w:jc w:val="center"/>
                            </w:pPr>
                            <w:r>
                              <w:t xml:space="preserve"> </w:t>
                            </w:r>
                            <w:r w:rsidRPr="00196DA7">
                              <w:rPr>
                                <w:b/>
                              </w:rPr>
                              <w:t xml:space="preserve">N= </w:t>
                            </w:r>
                            <w:r w:rsidRPr="00F17F5E">
                              <w:rPr>
                                <w:b/>
                              </w:rPr>
                              <w:t>491</w:t>
                            </w:r>
                            <w:r>
                              <w:rPr>
                                <w:b/>
                              </w:rPr>
                              <w:t>,</w:t>
                            </w:r>
                            <w:r w:rsidRPr="00F17F5E">
                              <w:rPr>
                                <w:b/>
                              </w:rPr>
                              <w:t>992</w:t>
                            </w:r>
                            <w:r>
                              <w:rPr>
                                <w:b/>
                              </w:rPr>
                              <w:t xml:space="preserve"> (812 TC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2F35E040" id="16 Rectángulo redondeado" o:spid="_x0000_s1028" style="position:absolute;margin-left:1.2pt;margin-top:4.05pt;width:84pt;height:46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" fillcolor="#bcbcbc">
                <v:shadow on="t" color="black" opacity="24903f" origin=",.5" offset="0,.55556mm"/>
                <v:textbox>
                  <w:txbxContent>
                    <w:p w14:paraId="650DED96" w14:textId="77777777" w:rsidR="00E2010B" w:rsidRDefault="00E2010B" w:rsidP="00E2010B">
                      <w:pPr>
                        <w:jc w:val="center"/>
                      </w:pPr>
                      <w:r>
                        <w:t xml:space="preserve"> </w:t>
                      </w:r>
                      <w:r w:rsidRPr="00196DA7">
                        <w:rPr>
                          <w:b/>
                        </w:rPr>
                        <w:t xml:space="preserve">N= </w:t>
                      </w:r>
                      <w:r w:rsidRPr="00F17F5E">
                        <w:rPr>
                          <w:b/>
                        </w:rPr>
                        <w:t>491</w:t>
                      </w:r>
                      <w:r>
                        <w:rPr>
                          <w:b/>
                        </w:rPr>
                        <w:t>,</w:t>
                      </w:r>
                      <w:r w:rsidRPr="00F17F5E">
                        <w:rPr>
                          <w:b/>
                        </w:rPr>
                        <w:t>992</w:t>
                      </w:r>
                      <w:r>
                        <w:rPr>
                          <w:b/>
                        </w:rPr>
                        <w:t xml:space="preserve"> (812 TC)</w:t>
                      </w:r>
                    </w:p>
                  </w:txbxContent>
                </v:textbox>
              </v:roundrect>
            </w:pict>
          </mc:Fallback>
        </mc:AlternateContent>
      </w:r>
    </w:p>
    <w:p w14:paraId="5B81DFEE" w14:textId="77777777" w:rsidR="00E2010B" w:rsidRPr="008247C4" w:rsidRDefault="00E2010B" w:rsidP="00E2010B">
      <w:pPr>
        <w:spacing w:after="200" w:line="276" w:lineRule="auto"/>
        <w:rPr>
          <w:rFonts w:ascii="Arial" w:eastAsia="Calibri" w:hAnsi="Arial" w:cs="Arial"/>
          <w:sz w:val="22"/>
          <w:lang w:val="en-GB"/>
        </w:rPr>
      </w:pPr>
    </w:p>
    <w:p w14:paraId="2078983C" w14:textId="7A1BE726" w:rsidR="00E2010B" w:rsidRPr="008247C4" w:rsidRDefault="00E2010B" w:rsidP="00E2010B">
      <w:pPr>
        <w:spacing w:after="200" w:line="276" w:lineRule="auto"/>
        <w:rPr>
          <w:rFonts w:ascii="Arial" w:eastAsia="Calibri" w:hAnsi="Arial" w:cs="Arial"/>
          <w:sz w:val="22"/>
          <w:lang w:val="en-GB"/>
        </w:rPr>
      </w:pPr>
      <w:r w:rsidRPr="00676047">
        <w:rPr>
          <w:rFonts w:ascii="Arial" w:eastAsia="Calibri" w:hAnsi="Arial" w:cs="Arial"/>
          <w:noProof/>
          <w:sz w:val="22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7EE33EE" wp14:editId="0563592F">
                <wp:simplePos x="0" y="0"/>
                <wp:positionH relativeFrom="column">
                  <wp:posOffset>1266190</wp:posOffset>
                </wp:positionH>
                <wp:positionV relativeFrom="paragraph">
                  <wp:posOffset>147955</wp:posOffset>
                </wp:positionV>
                <wp:extent cx="4953000" cy="1051560"/>
                <wp:effectExtent l="0" t="0" r="19050" b="15240"/>
                <wp:wrapNone/>
                <wp:docPr id="4" name="4 Cuadro de text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53000" cy="105156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62606E3B" w14:textId="77777777" w:rsidR="00E2010B" w:rsidRDefault="00E2010B" w:rsidP="00E2010B">
                            <w:pPr>
                              <w:spacing w:before="0" w:after="0"/>
                              <w:rPr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 xml:space="preserve">1329 (52 TC) </w:t>
                            </w:r>
                            <w:r w:rsidRPr="00366497"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  <w:t>Causes of exclusion:</w:t>
                            </w:r>
                            <w:r>
                              <w:rPr>
                                <w:b/>
                                <w:lang w:val="en-GB"/>
                              </w:rPr>
                              <w:t xml:space="preserve"> </w:t>
                            </w:r>
                          </w:p>
                          <w:p w14:paraId="2871A600" w14:textId="77777777" w:rsidR="00E2010B" w:rsidRPr="00690AF9" w:rsidRDefault="00E2010B" w:rsidP="00E2010B">
                            <w:pPr>
                              <w:spacing w:before="0" w:after="0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proofErr w:type="gramStart"/>
                            <w:r w:rsidRPr="00366497">
                              <w:rPr>
                                <w:sz w:val="20"/>
                                <w:szCs w:val="20"/>
                                <w:lang w:val="en-GB"/>
                              </w:rPr>
                              <w:t>1277</w:t>
                            </w:r>
                            <w:r w:rsidRPr="00690AF9">
                              <w:rPr>
                                <w:b/>
                                <w:lang w:val="en-GB"/>
                              </w:rPr>
                              <w:t xml:space="preserve"> </w:t>
                            </w:r>
                            <w:r w:rsidRPr="00690AF9">
                              <w:rPr>
                                <w:sz w:val="20"/>
                                <w:szCs w:val="20"/>
                                <w:lang w:val="en-GB"/>
                              </w:rPr>
                              <w:t>No lifestyle information (i.e. did not complete the questionnaire)</w:t>
                            </w:r>
                            <w:proofErr w:type="gramEnd"/>
                          </w:p>
                          <w:p w14:paraId="2AFA1C4D" w14:textId="77777777" w:rsidR="00E2010B" w:rsidRPr="00DA3617" w:rsidRDefault="00E2010B" w:rsidP="00E2010B">
                            <w:pPr>
                              <w:tabs>
                                <w:tab w:val="left" w:pos="855"/>
                              </w:tabs>
                              <w:spacing w:before="0" w:after="0"/>
                              <w:rPr>
                                <w:sz w:val="20"/>
                                <w:szCs w:val="18"/>
                                <w:lang w:val="en-GB"/>
                              </w:rPr>
                            </w:pPr>
                            <w:r w:rsidRPr="00366497">
                              <w:rPr>
                                <w:sz w:val="20"/>
                                <w:szCs w:val="20"/>
                                <w:lang w:val="en-GB"/>
                              </w:rPr>
                              <w:t>52 TC due to classification:</w:t>
                            </w:r>
                            <w:r w:rsidRPr="00690AF9">
                              <w:rPr>
                                <w:sz w:val="18"/>
                                <w:szCs w:val="18"/>
                                <w:lang w:val="en-GB"/>
                              </w:rPr>
                              <w:tab/>
                            </w:r>
                            <w:r w:rsidRPr="00DA3617">
                              <w:rPr>
                                <w:sz w:val="20"/>
                                <w:szCs w:val="18"/>
                                <w:lang w:val="en-GB"/>
                              </w:rPr>
                              <w:t xml:space="preserve">Other specified morphology = </w:t>
                            </w:r>
                            <w:r>
                              <w:rPr>
                                <w:sz w:val="20"/>
                                <w:szCs w:val="18"/>
                                <w:lang w:val="en-GB"/>
                              </w:rPr>
                              <w:t>5</w:t>
                            </w:r>
                          </w:p>
                          <w:p w14:paraId="581C88B1" w14:textId="77777777" w:rsidR="00E2010B" w:rsidRPr="00DA3617" w:rsidRDefault="00E2010B" w:rsidP="00E2010B">
                            <w:pPr>
                              <w:tabs>
                                <w:tab w:val="left" w:pos="855"/>
                              </w:tabs>
                              <w:spacing w:before="0" w:after="0"/>
                              <w:rPr>
                                <w:sz w:val="20"/>
                                <w:szCs w:val="18"/>
                              </w:rPr>
                            </w:pPr>
                            <w:r w:rsidRPr="00DA3617">
                              <w:rPr>
                                <w:sz w:val="20"/>
                                <w:szCs w:val="18"/>
                                <w:lang w:val="en-GB"/>
                              </w:rPr>
                              <w:tab/>
                            </w:r>
                            <w:r w:rsidRPr="00DA3617">
                              <w:rPr>
                                <w:sz w:val="20"/>
                                <w:szCs w:val="18"/>
                                <w:lang w:val="en-GB"/>
                              </w:rPr>
                              <w:tab/>
                            </w:r>
                            <w:r w:rsidRPr="00DA3617">
                              <w:rPr>
                                <w:sz w:val="20"/>
                                <w:szCs w:val="18"/>
                                <w:lang w:val="en-GB"/>
                              </w:rPr>
                              <w:tab/>
                            </w:r>
                            <w:r>
                              <w:rPr>
                                <w:sz w:val="20"/>
                                <w:szCs w:val="18"/>
                                <w:lang w:val="en-GB"/>
                              </w:rPr>
                              <w:tab/>
                            </w:r>
                            <w:r w:rsidRPr="00DA3617">
                              <w:rPr>
                                <w:sz w:val="20"/>
                                <w:szCs w:val="18"/>
                              </w:rPr>
                              <w:t>Medullary = 37</w:t>
                            </w:r>
                          </w:p>
                          <w:p w14:paraId="59B4DC85" w14:textId="77777777" w:rsidR="00E2010B" w:rsidRPr="00DA3617" w:rsidRDefault="00E2010B" w:rsidP="00E2010B">
                            <w:pPr>
                              <w:tabs>
                                <w:tab w:val="left" w:pos="855"/>
                              </w:tabs>
                              <w:spacing w:before="0" w:after="0"/>
                              <w:rPr>
                                <w:sz w:val="20"/>
                                <w:szCs w:val="18"/>
                              </w:rPr>
                            </w:pPr>
                            <w:r w:rsidRPr="00DA3617">
                              <w:rPr>
                                <w:sz w:val="20"/>
                                <w:szCs w:val="18"/>
                              </w:rPr>
                              <w:tab/>
                            </w:r>
                            <w:r w:rsidRPr="00DA3617">
                              <w:rPr>
                                <w:sz w:val="20"/>
                                <w:szCs w:val="18"/>
                              </w:rPr>
                              <w:tab/>
                            </w:r>
                            <w:r w:rsidRPr="00DA3617">
                              <w:rPr>
                                <w:sz w:val="20"/>
                                <w:szCs w:val="18"/>
                              </w:rPr>
                              <w:tab/>
                            </w:r>
                            <w:r>
                              <w:rPr>
                                <w:sz w:val="20"/>
                                <w:szCs w:val="18"/>
                              </w:rPr>
                              <w:tab/>
                            </w:r>
                            <w:r w:rsidRPr="00DA3617">
                              <w:rPr>
                                <w:sz w:val="20"/>
                                <w:szCs w:val="18"/>
                              </w:rPr>
                              <w:t>Anaplastic = 9</w:t>
                            </w:r>
                          </w:p>
                          <w:p w14:paraId="0A7CBB94" w14:textId="77777777" w:rsidR="00E2010B" w:rsidRPr="00DA3617" w:rsidRDefault="00E2010B" w:rsidP="00E2010B">
                            <w:pPr>
                              <w:tabs>
                                <w:tab w:val="left" w:pos="855"/>
                              </w:tabs>
                              <w:spacing w:before="0" w:after="0"/>
                              <w:rPr>
                                <w:sz w:val="20"/>
                                <w:szCs w:val="18"/>
                              </w:rPr>
                            </w:pPr>
                            <w:r w:rsidRPr="00DA3617">
                              <w:rPr>
                                <w:sz w:val="20"/>
                                <w:szCs w:val="18"/>
                              </w:rPr>
                              <w:tab/>
                            </w:r>
                            <w:r w:rsidRPr="00DA3617">
                              <w:rPr>
                                <w:sz w:val="20"/>
                                <w:szCs w:val="18"/>
                              </w:rPr>
                              <w:tab/>
                            </w:r>
                            <w:r w:rsidRPr="00DA3617">
                              <w:rPr>
                                <w:sz w:val="20"/>
                                <w:szCs w:val="18"/>
                              </w:rPr>
                              <w:tab/>
                            </w:r>
                            <w:r>
                              <w:rPr>
                                <w:sz w:val="20"/>
                                <w:szCs w:val="18"/>
                              </w:rPr>
                              <w:tab/>
                            </w:r>
                            <w:r w:rsidRPr="00DA3617">
                              <w:rPr>
                                <w:sz w:val="20"/>
                                <w:szCs w:val="18"/>
                              </w:rPr>
                              <w:t>Lymphoma = 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7EE33EE" id="4 Cuadro de texto" o:spid="_x0000_s1029" type="#_x0000_t202" style="position:absolute;margin-left:99.7pt;margin-top:11.65pt;width:390pt;height:82.8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" fillcolor="window" strokeweight=".5pt">
                <v:textbox>
                  <w:txbxContent>
                    <w:p w14:paraId="62606E3B" w14:textId="77777777" w:rsidR="00E2010B" w:rsidRDefault="00E2010B" w:rsidP="00E2010B">
                      <w:pPr>
                        <w:spacing w:before="0" w:after="0"/>
                        <w:rPr>
                          <w:b/>
                          <w:lang w:val="en-GB"/>
                        </w:rPr>
                      </w:pPr>
                      <w:r>
                        <w:rPr>
                          <w:b/>
                          <w:lang w:val="en-GB"/>
                        </w:rPr>
                        <w:t xml:space="preserve">1329 (52 TC) </w:t>
                      </w:r>
                      <w:r w:rsidRPr="00366497">
                        <w:rPr>
                          <w:bCs/>
                          <w:sz w:val="20"/>
                          <w:szCs w:val="20"/>
                          <w:lang w:val="en-GB"/>
                        </w:rPr>
                        <w:t>Causes of exclusion:</w:t>
                      </w:r>
                      <w:r>
                        <w:rPr>
                          <w:b/>
                          <w:lang w:val="en-GB"/>
                        </w:rPr>
                        <w:t xml:space="preserve"> </w:t>
                      </w:r>
                    </w:p>
                    <w:p w14:paraId="2871A600" w14:textId="77777777" w:rsidR="00E2010B" w:rsidRPr="00690AF9" w:rsidRDefault="00E2010B" w:rsidP="00E2010B">
                      <w:pPr>
                        <w:spacing w:before="0" w:after="0"/>
                        <w:rPr>
                          <w:sz w:val="20"/>
                          <w:szCs w:val="20"/>
                          <w:lang w:val="en-GB"/>
                        </w:rPr>
                      </w:pPr>
                      <w:r w:rsidRPr="00366497">
                        <w:rPr>
                          <w:sz w:val="20"/>
                          <w:szCs w:val="20"/>
                          <w:lang w:val="en-GB"/>
                        </w:rPr>
                        <w:t>1277</w:t>
                      </w:r>
                      <w:r w:rsidRPr="00690AF9">
                        <w:rPr>
                          <w:b/>
                          <w:lang w:val="en-GB"/>
                        </w:rPr>
                        <w:t xml:space="preserve"> </w:t>
                      </w:r>
                      <w:r w:rsidRPr="00690AF9">
                        <w:rPr>
                          <w:sz w:val="20"/>
                          <w:szCs w:val="20"/>
                          <w:lang w:val="en-GB"/>
                        </w:rPr>
                        <w:t>No lifestyle information (i.e. did not complete the questionnaire)</w:t>
                      </w:r>
                    </w:p>
                    <w:p w14:paraId="2AFA1C4D" w14:textId="77777777" w:rsidR="00E2010B" w:rsidRPr="00DA3617" w:rsidRDefault="00E2010B" w:rsidP="00E2010B">
                      <w:pPr>
                        <w:tabs>
                          <w:tab w:val="left" w:pos="855"/>
                        </w:tabs>
                        <w:spacing w:before="0" w:after="0"/>
                        <w:rPr>
                          <w:sz w:val="20"/>
                          <w:szCs w:val="18"/>
                          <w:lang w:val="en-GB"/>
                        </w:rPr>
                      </w:pPr>
                      <w:r w:rsidRPr="00366497">
                        <w:rPr>
                          <w:sz w:val="20"/>
                          <w:szCs w:val="20"/>
                          <w:lang w:val="en-GB"/>
                        </w:rPr>
                        <w:t>52 TC due to classification:</w:t>
                      </w:r>
                      <w:r w:rsidRPr="00690AF9">
                        <w:rPr>
                          <w:sz w:val="18"/>
                          <w:szCs w:val="18"/>
                          <w:lang w:val="en-GB"/>
                        </w:rPr>
                        <w:tab/>
                      </w:r>
                      <w:r w:rsidRPr="00DA3617">
                        <w:rPr>
                          <w:sz w:val="20"/>
                          <w:szCs w:val="18"/>
                          <w:lang w:val="en-GB"/>
                        </w:rPr>
                        <w:t xml:space="preserve">Other specified morphology = </w:t>
                      </w:r>
                      <w:r>
                        <w:rPr>
                          <w:sz w:val="20"/>
                          <w:szCs w:val="18"/>
                          <w:lang w:val="en-GB"/>
                        </w:rPr>
                        <w:t>5</w:t>
                      </w:r>
                    </w:p>
                    <w:p w14:paraId="581C88B1" w14:textId="77777777" w:rsidR="00E2010B" w:rsidRPr="00DA3617" w:rsidRDefault="00E2010B" w:rsidP="00E2010B">
                      <w:pPr>
                        <w:tabs>
                          <w:tab w:val="left" w:pos="855"/>
                        </w:tabs>
                        <w:spacing w:before="0" w:after="0"/>
                        <w:rPr>
                          <w:sz w:val="20"/>
                          <w:szCs w:val="18"/>
                        </w:rPr>
                      </w:pPr>
                      <w:r w:rsidRPr="00DA3617">
                        <w:rPr>
                          <w:sz w:val="20"/>
                          <w:szCs w:val="18"/>
                          <w:lang w:val="en-GB"/>
                        </w:rPr>
                        <w:tab/>
                      </w:r>
                      <w:r w:rsidRPr="00DA3617">
                        <w:rPr>
                          <w:sz w:val="20"/>
                          <w:szCs w:val="18"/>
                          <w:lang w:val="en-GB"/>
                        </w:rPr>
                        <w:tab/>
                      </w:r>
                      <w:r w:rsidRPr="00DA3617">
                        <w:rPr>
                          <w:sz w:val="20"/>
                          <w:szCs w:val="18"/>
                          <w:lang w:val="en-GB"/>
                        </w:rPr>
                        <w:tab/>
                      </w:r>
                      <w:r>
                        <w:rPr>
                          <w:sz w:val="20"/>
                          <w:szCs w:val="18"/>
                          <w:lang w:val="en-GB"/>
                        </w:rPr>
                        <w:tab/>
                      </w:r>
                      <w:r w:rsidRPr="00DA3617">
                        <w:rPr>
                          <w:sz w:val="20"/>
                          <w:szCs w:val="18"/>
                        </w:rPr>
                        <w:t>Medullary = 37</w:t>
                      </w:r>
                    </w:p>
                    <w:p w14:paraId="59B4DC85" w14:textId="77777777" w:rsidR="00E2010B" w:rsidRPr="00DA3617" w:rsidRDefault="00E2010B" w:rsidP="00E2010B">
                      <w:pPr>
                        <w:tabs>
                          <w:tab w:val="left" w:pos="855"/>
                        </w:tabs>
                        <w:spacing w:before="0" w:after="0"/>
                        <w:rPr>
                          <w:sz w:val="20"/>
                          <w:szCs w:val="18"/>
                        </w:rPr>
                      </w:pPr>
                      <w:r w:rsidRPr="00DA3617">
                        <w:rPr>
                          <w:sz w:val="20"/>
                          <w:szCs w:val="18"/>
                        </w:rPr>
                        <w:tab/>
                      </w:r>
                      <w:r w:rsidRPr="00DA3617">
                        <w:rPr>
                          <w:sz w:val="20"/>
                          <w:szCs w:val="18"/>
                        </w:rPr>
                        <w:tab/>
                      </w:r>
                      <w:r w:rsidRPr="00DA3617">
                        <w:rPr>
                          <w:sz w:val="20"/>
                          <w:szCs w:val="18"/>
                        </w:rPr>
                        <w:tab/>
                      </w:r>
                      <w:r>
                        <w:rPr>
                          <w:sz w:val="20"/>
                          <w:szCs w:val="18"/>
                        </w:rPr>
                        <w:tab/>
                      </w:r>
                      <w:r w:rsidRPr="00DA3617">
                        <w:rPr>
                          <w:sz w:val="20"/>
                          <w:szCs w:val="18"/>
                        </w:rPr>
                        <w:t>Anaplastic = 9</w:t>
                      </w:r>
                    </w:p>
                    <w:p w14:paraId="0A7CBB94" w14:textId="77777777" w:rsidR="00E2010B" w:rsidRPr="00DA3617" w:rsidRDefault="00E2010B" w:rsidP="00E2010B">
                      <w:pPr>
                        <w:tabs>
                          <w:tab w:val="left" w:pos="855"/>
                        </w:tabs>
                        <w:spacing w:before="0" w:after="0"/>
                        <w:rPr>
                          <w:sz w:val="20"/>
                          <w:szCs w:val="18"/>
                        </w:rPr>
                      </w:pPr>
                      <w:r w:rsidRPr="00DA3617">
                        <w:rPr>
                          <w:sz w:val="20"/>
                          <w:szCs w:val="18"/>
                        </w:rPr>
                        <w:tab/>
                      </w:r>
                      <w:r w:rsidRPr="00DA3617">
                        <w:rPr>
                          <w:sz w:val="20"/>
                          <w:szCs w:val="18"/>
                        </w:rPr>
                        <w:tab/>
                      </w:r>
                      <w:r w:rsidRPr="00DA3617">
                        <w:rPr>
                          <w:sz w:val="20"/>
                          <w:szCs w:val="18"/>
                        </w:rPr>
                        <w:tab/>
                      </w:r>
                      <w:r>
                        <w:rPr>
                          <w:sz w:val="20"/>
                          <w:szCs w:val="18"/>
                        </w:rPr>
                        <w:tab/>
                      </w:r>
                      <w:r w:rsidRPr="00DA3617">
                        <w:rPr>
                          <w:sz w:val="20"/>
                          <w:szCs w:val="18"/>
                        </w:rPr>
                        <w:t>Lymphoma = 1</w:t>
                      </w:r>
                    </w:p>
                  </w:txbxContent>
                </v:textbox>
              </v:shape>
            </w:pict>
          </mc:Fallback>
        </mc:AlternateContent>
      </w:r>
      <w:r w:rsidRPr="00676047">
        <w:rPr>
          <w:rFonts w:ascii="Arial" w:eastAsia="Calibri" w:hAnsi="Arial" w:cs="Arial"/>
          <w:noProof/>
          <w:sz w:val="22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BB912E9" wp14:editId="7347FAE8">
                <wp:simplePos x="0" y="0"/>
                <wp:positionH relativeFrom="column">
                  <wp:posOffset>550545</wp:posOffset>
                </wp:positionH>
                <wp:positionV relativeFrom="paragraph">
                  <wp:posOffset>10795</wp:posOffset>
                </wp:positionV>
                <wp:extent cx="7620" cy="1623060"/>
                <wp:effectExtent l="95250" t="0" r="106680" b="53340"/>
                <wp:wrapNone/>
                <wp:docPr id="13" name="13 Conector recto de flecha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620" cy="162306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6E9867C" id="13 Conector recto de flecha" o:spid="_x0000_s1026" type="#_x0000_t32" style="position:absolute;margin-left:43.35pt;margin-top:.85pt;width:.6pt;height:127.8pt;flip:x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" strokecolor="windowText" strokeweight="1.5pt">
                <v:stroke endarrow="open"/>
              </v:shape>
            </w:pict>
          </mc:Fallback>
        </mc:AlternateContent>
      </w:r>
    </w:p>
    <w:p w14:paraId="4D75096B" w14:textId="77777777" w:rsidR="00E2010B" w:rsidRPr="008247C4" w:rsidRDefault="00E2010B" w:rsidP="00E2010B">
      <w:pPr>
        <w:spacing w:after="200" w:line="276" w:lineRule="auto"/>
        <w:rPr>
          <w:rFonts w:ascii="Arial" w:eastAsia="Calibri" w:hAnsi="Arial" w:cs="Arial"/>
          <w:sz w:val="22"/>
          <w:lang w:val="en-GB"/>
        </w:rPr>
      </w:pPr>
    </w:p>
    <w:p w14:paraId="1DF71CA0" w14:textId="77777777" w:rsidR="00E2010B" w:rsidRPr="008247C4" w:rsidRDefault="00E2010B" w:rsidP="00E2010B">
      <w:pPr>
        <w:spacing w:after="200" w:line="276" w:lineRule="auto"/>
        <w:rPr>
          <w:rFonts w:ascii="Arial" w:eastAsia="Calibri" w:hAnsi="Arial" w:cs="Arial"/>
          <w:sz w:val="22"/>
          <w:lang w:val="en-GB"/>
        </w:rPr>
      </w:pPr>
      <w:r w:rsidRPr="00676047">
        <w:rPr>
          <w:rFonts w:ascii="Arial" w:eastAsia="Calibri" w:hAnsi="Arial" w:cs="Arial"/>
          <w:noProof/>
          <w:sz w:val="22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A6BF1CF" wp14:editId="2A287B07">
                <wp:simplePos x="0" y="0"/>
                <wp:positionH relativeFrom="column">
                  <wp:posOffset>548640</wp:posOffset>
                </wp:positionH>
                <wp:positionV relativeFrom="paragraph">
                  <wp:posOffset>41275</wp:posOffset>
                </wp:positionV>
                <wp:extent cx="695325" cy="0"/>
                <wp:effectExtent l="0" t="76200" r="28575" b="114300"/>
                <wp:wrapNone/>
                <wp:docPr id="6" name="6 Conector recto de flecha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95325" cy="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89E363A" id="6 Conector recto de flecha" o:spid="_x0000_s1026" type="#_x0000_t32" style="position:absolute;margin-left:43.2pt;margin-top:3.25pt;width:54.75pt;height:0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" strokecolor="windowText" strokeweight="1.5pt">
                <v:stroke endarrow="open"/>
              </v:shape>
            </w:pict>
          </mc:Fallback>
        </mc:AlternateContent>
      </w:r>
    </w:p>
    <w:p w14:paraId="2C11D5EE" w14:textId="77777777" w:rsidR="00E2010B" w:rsidRPr="008247C4" w:rsidRDefault="00E2010B" w:rsidP="00E2010B">
      <w:pPr>
        <w:spacing w:after="200" w:line="276" w:lineRule="auto"/>
        <w:rPr>
          <w:rFonts w:ascii="Arial" w:eastAsia="Calibri" w:hAnsi="Arial" w:cs="Arial"/>
          <w:sz w:val="22"/>
          <w:lang w:val="en-GB"/>
        </w:rPr>
      </w:pPr>
    </w:p>
    <w:p w14:paraId="4348E0F4" w14:textId="77777777" w:rsidR="00E2010B" w:rsidRPr="008247C4" w:rsidRDefault="00E2010B" w:rsidP="00E2010B">
      <w:pPr>
        <w:spacing w:after="200" w:line="276" w:lineRule="auto"/>
        <w:rPr>
          <w:rFonts w:ascii="Arial" w:eastAsia="Calibri" w:hAnsi="Arial" w:cs="Arial"/>
          <w:sz w:val="22"/>
          <w:lang w:val="en-GB"/>
        </w:rPr>
      </w:pPr>
    </w:p>
    <w:p w14:paraId="5DEAD425" w14:textId="77777777" w:rsidR="00E2010B" w:rsidRPr="008247C4" w:rsidRDefault="00E2010B" w:rsidP="00E2010B">
      <w:pPr>
        <w:spacing w:after="200" w:line="276" w:lineRule="auto"/>
        <w:rPr>
          <w:rFonts w:ascii="Arial" w:eastAsia="Calibri" w:hAnsi="Arial" w:cs="Arial"/>
          <w:sz w:val="22"/>
          <w:lang w:val="en-GB"/>
        </w:rPr>
      </w:pPr>
      <w:r w:rsidRPr="00676047">
        <w:rPr>
          <w:rFonts w:ascii="Arial" w:eastAsia="Calibri" w:hAnsi="Arial" w:cs="Arial"/>
          <w:noProof/>
          <w:sz w:val="22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E047370" wp14:editId="3BCD7CDC">
                <wp:simplePos x="0" y="0"/>
                <wp:positionH relativeFrom="column">
                  <wp:posOffset>15240</wp:posOffset>
                </wp:positionH>
                <wp:positionV relativeFrom="paragraph">
                  <wp:posOffset>71755</wp:posOffset>
                </wp:positionV>
                <wp:extent cx="1066800" cy="590550"/>
                <wp:effectExtent l="57150" t="38100" r="76200" b="95250"/>
                <wp:wrapNone/>
                <wp:docPr id="9" name="9 Rectángulo redondead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66800" cy="590550"/>
                        </a:xfrm>
                        <a:prstGeom prst="roundRect">
                          <a:avLst/>
                        </a:prstGeom>
                        <a:solidFill>
                          <a:sysClr val="windowText" lastClr="000000">
                            <a:tint val="50000"/>
                            <a:satMod val="300000"/>
                          </a:sysClr>
                        </a:solidFill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txbx>
                        <w:txbxContent>
                          <w:p w14:paraId="6E34C766" w14:textId="77777777" w:rsidR="00E2010B" w:rsidRDefault="00E2010B" w:rsidP="00E2010B">
                            <w:pPr>
                              <w:jc w:val="center"/>
                            </w:pPr>
                            <w:r>
                              <w:rPr>
                                <w:b/>
                              </w:rPr>
                              <w:t xml:space="preserve">N= </w:t>
                            </w:r>
                            <w:r w:rsidRPr="00F17F5E">
                              <w:rPr>
                                <w:b/>
                              </w:rPr>
                              <w:t>49</w:t>
                            </w:r>
                            <w:r>
                              <w:rPr>
                                <w:b/>
                              </w:rPr>
                              <w:t>0,663 (760 TC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6E047370" id="9 Rectángulo redondeado" o:spid="_x0000_s1030" style="position:absolute;margin-left:1.2pt;margin-top:5.65pt;width:84pt;height:46.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" fillcolor="#bcbcbc">
                <v:shadow on="t" color="black" opacity="24903f" origin=",.5" offset="0,.55556mm"/>
                <v:textbox>
                  <w:txbxContent>
                    <w:p w14:paraId="6E34C766" w14:textId="77777777" w:rsidR="00E2010B" w:rsidRDefault="00E2010B" w:rsidP="00E2010B">
                      <w:pPr>
                        <w:jc w:val="center"/>
                      </w:pPr>
                      <w:r>
                        <w:rPr>
                          <w:b/>
                        </w:rPr>
                        <w:t xml:space="preserve">N= </w:t>
                      </w:r>
                      <w:r w:rsidRPr="00F17F5E">
                        <w:rPr>
                          <w:b/>
                        </w:rPr>
                        <w:t>49</w:t>
                      </w:r>
                      <w:r>
                        <w:rPr>
                          <w:b/>
                        </w:rPr>
                        <w:t>0,663 (760 TC)</w:t>
                      </w:r>
                    </w:p>
                  </w:txbxContent>
                </v:textbox>
              </v:roundrect>
            </w:pict>
          </mc:Fallback>
        </mc:AlternateContent>
      </w:r>
    </w:p>
    <w:p w14:paraId="14D971AD" w14:textId="77777777" w:rsidR="00E2010B" w:rsidRPr="008247C4" w:rsidRDefault="00E2010B" w:rsidP="00E2010B">
      <w:pPr>
        <w:spacing w:after="200" w:line="276" w:lineRule="auto"/>
        <w:rPr>
          <w:rFonts w:ascii="Arial" w:eastAsia="Calibri" w:hAnsi="Arial" w:cs="Arial"/>
          <w:sz w:val="22"/>
          <w:lang w:val="en-GB"/>
        </w:rPr>
      </w:pPr>
      <w:r w:rsidRPr="00676047">
        <w:rPr>
          <w:rFonts w:ascii="Arial" w:eastAsia="Calibri" w:hAnsi="Arial" w:cs="Arial"/>
          <w:noProof/>
          <w:sz w:val="22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53BD06C" wp14:editId="15B2FD33">
                <wp:simplePos x="0" y="0"/>
                <wp:positionH relativeFrom="column">
                  <wp:posOffset>1266190</wp:posOffset>
                </wp:positionH>
                <wp:positionV relativeFrom="paragraph">
                  <wp:posOffset>250825</wp:posOffset>
                </wp:positionV>
                <wp:extent cx="4953000" cy="746760"/>
                <wp:effectExtent l="0" t="0" r="19050" b="15240"/>
                <wp:wrapNone/>
                <wp:docPr id="15" name="15 Cuadro de text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53000" cy="74676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79D27B74" w14:textId="77777777" w:rsidR="00E2010B" w:rsidRPr="00690AF9" w:rsidRDefault="00E2010B" w:rsidP="00E2010B">
                            <w:pPr>
                              <w:spacing w:before="0" w:after="0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bookmarkStart w:id="0" w:name="_GoBack"/>
                            <w:r w:rsidRPr="00690AF9">
                              <w:rPr>
                                <w:b/>
                                <w:lang w:val="en-GB"/>
                              </w:rPr>
                              <w:t>14555</w:t>
                            </w:r>
                            <w:r w:rsidRPr="00690AF9">
                              <w:rPr>
                                <w:lang w:val="en-GB"/>
                              </w:rPr>
                              <w:t xml:space="preserve"> </w:t>
                            </w:r>
                            <w:r w:rsidRPr="00690AF9">
                              <w:rPr>
                                <w:b/>
                                <w:lang w:val="en-GB"/>
                              </w:rPr>
                              <w:t xml:space="preserve">(12 TC) </w:t>
                            </w:r>
                            <w:r w:rsidRPr="00690AF9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Causes of exclusion: </w:t>
                            </w:r>
                          </w:p>
                          <w:p w14:paraId="1AD70475" w14:textId="77777777" w:rsidR="00E2010B" w:rsidRPr="00690AF9" w:rsidRDefault="00E2010B" w:rsidP="00E2010B">
                            <w:pPr>
                              <w:tabs>
                                <w:tab w:val="left" w:pos="855"/>
                              </w:tabs>
                              <w:spacing w:before="0" w:after="0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690AF9">
                              <w:rPr>
                                <w:sz w:val="20"/>
                                <w:szCs w:val="20"/>
                                <w:lang w:val="en-GB"/>
                              </w:rPr>
                              <w:t>4982 (3 TC)</w:t>
                            </w:r>
                            <w:r w:rsidRPr="00690AF9">
                              <w:rPr>
                                <w:sz w:val="20"/>
                                <w:szCs w:val="20"/>
                                <w:lang w:val="en-GB"/>
                              </w:rPr>
                              <w:tab/>
                              <w:t xml:space="preserve">No dietary 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or lifestyle </w:t>
                            </w:r>
                            <w:r w:rsidRPr="00690AF9">
                              <w:rPr>
                                <w:sz w:val="20"/>
                                <w:szCs w:val="20"/>
                                <w:lang w:val="en-GB"/>
                              </w:rPr>
                              <w:t>information (i.e. did not complete the questionnaire)</w:t>
                            </w:r>
                          </w:p>
                          <w:p w14:paraId="45D2C4F6" w14:textId="77777777" w:rsidR="00E2010B" w:rsidRPr="00690AF9" w:rsidRDefault="00E2010B" w:rsidP="00E2010B">
                            <w:pPr>
                              <w:tabs>
                                <w:tab w:val="left" w:pos="855"/>
                              </w:tabs>
                              <w:spacing w:before="0" w:after="0"/>
                              <w:ind w:left="1410" w:hanging="1410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proofErr w:type="gramStart"/>
                            <w:r w:rsidRPr="00690AF9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9573 (9 TC) </w:t>
                            </w:r>
                            <w:r w:rsidRPr="00690AF9">
                              <w:rPr>
                                <w:sz w:val="20"/>
                                <w:szCs w:val="20"/>
                                <w:lang w:val="en-GB"/>
                              </w:rPr>
                              <w:tab/>
                              <w:t>Extreme ranking on t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he ratio energy intake</w:t>
                            </w:r>
                            <w:r w:rsidRPr="00690AF9">
                              <w:rPr>
                                <w:sz w:val="20"/>
                                <w:szCs w:val="20"/>
                                <w:lang w:val="en-GB"/>
                              </w:rPr>
                              <w:t>/energy requirement (top and bottom 1%).</w:t>
                            </w:r>
                            <w:bookmarkEnd w:id="0"/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53BD06C" id="15 Cuadro de texto" o:spid="_x0000_s1031" type="#_x0000_t202" style="position:absolute;margin-left:99.7pt;margin-top:19.75pt;width:390pt;height:58.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" fillcolor="window" strokeweight=".5pt">
                <v:textbox>
                  <w:txbxContent>
                    <w:p w14:paraId="79D27B74" w14:textId="77777777" w:rsidR="00E2010B" w:rsidRPr="00690AF9" w:rsidRDefault="00E2010B" w:rsidP="00E2010B">
                      <w:pPr>
                        <w:spacing w:before="0" w:after="0"/>
                        <w:rPr>
                          <w:sz w:val="20"/>
                          <w:szCs w:val="20"/>
                          <w:lang w:val="en-GB"/>
                        </w:rPr>
                      </w:pPr>
                      <w:r w:rsidRPr="00690AF9">
                        <w:rPr>
                          <w:b/>
                          <w:lang w:val="en-GB"/>
                        </w:rPr>
                        <w:t>14555</w:t>
                      </w:r>
                      <w:r w:rsidRPr="00690AF9">
                        <w:rPr>
                          <w:lang w:val="en-GB"/>
                        </w:rPr>
                        <w:t xml:space="preserve"> </w:t>
                      </w:r>
                      <w:r w:rsidRPr="00690AF9">
                        <w:rPr>
                          <w:b/>
                          <w:lang w:val="en-GB"/>
                        </w:rPr>
                        <w:t xml:space="preserve">(12 TC) </w:t>
                      </w:r>
                      <w:r w:rsidRPr="00690AF9">
                        <w:rPr>
                          <w:sz w:val="20"/>
                          <w:szCs w:val="20"/>
                          <w:lang w:val="en-GB"/>
                        </w:rPr>
                        <w:t xml:space="preserve">Causes of exclusion: </w:t>
                      </w:r>
                    </w:p>
                    <w:p w14:paraId="1AD70475" w14:textId="77777777" w:rsidR="00E2010B" w:rsidRPr="00690AF9" w:rsidRDefault="00E2010B" w:rsidP="00E2010B">
                      <w:pPr>
                        <w:tabs>
                          <w:tab w:val="left" w:pos="855"/>
                        </w:tabs>
                        <w:spacing w:before="0" w:after="0"/>
                        <w:rPr>
                          <w:sz w:val="20"/>
                          <w:szCs w:val="20"/>
                          <w:lang w:val="en-GB"/>
                        </w:rPr>
                      </w:pPr>
                      <w:r w:rsidRPr="00690AF9">
                        <w:rPr>
                          <w:sz w:val="20"/>
                          <w:szCs w:val="20"/>
                          <w:lang w:val="en-GB"/>
                        </w:rPr>
                        <w:t>4982 (3 TC)</w:t>
                      </w:r>
                      <w:r w:rsidRPr="00690AF9">
                        <w:rPr>
                          <w:sz w:val="20"/>
                          <w:szCs w:val="20"/>
                          <w:lang w:val="en-GB"/>
                        </w:rPr>
                        <w:tab/>
                        <w:t xml:space="preserve">No dietary 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 xml:space="preserve">or lifestyle </w:t>
                      </w:r>
                      <w:r w:rsidRPr="00690AF9">
                        <w:rPr>
                          <w:sz w:val="20"/>
                          <w:szCs w:val="20"/>
                          <w:lang w:val="en-GB"/>
                        </w:rPr>
                        <w:t>information (i.e. did not complete the questionnaire)</w:t>
                      </w:r>
                    </w:p>
                    <w:p w14:paraId="45D2C4F6" w14:textId="77777777" w:rsidR="00E2010B" w:rsidRPr="00690AF9" w:rsidRDefault="00E2010B" w:rsidP="00E2010B">
                      <w:pPr>
                        <w:tabs>
                          <w:tab w:val="left" w:pos="855"/>
                        </w:tabs>
                        <w:spacing w:before="0" w:after="0"/>
                        <w:ind w:left="1410" w:hanging="1410"/>
                        <w:rPr>
                          <w:sz w:val="20"/>
                          <w:szCs w:val="20"/>
                          <w:lang w:val="en-GB"/>
                        </w:rPr>
                      </w:pPr>
                      <w:r w:rsidRPr="00690AF9">
                        <w:rPr>
                          <w:sz w:val="20"/>
                          <w:szCs w:val="20"/>
                          <w:lang w:val="en-GB"/>
                        </w:rPr>
                        <w:t xml:space="preserve">9573 (9 TC) </w:t>
                      </w:r>
                      <w:r w:rsidRPr="00690AF9">
                        <w:rPr>
                          <w:sz w:val="20"/>
                          <w:szCs w:val="20"/>
                          <w:lang w:val="en-GB"/>
                        </w:rPr>
                        <w:tab/>
                        <w:t>Extreme ranking on t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>he ratio energy intake</w:t>
                      </w:r>
                      <w:r w:rsidRPr="00690AF9">
                        <w:rPr>
                          <w:sz w:val="20"/>
                          <w:szCs w:val="20"/>
                          <w:lang w:val="en-GB"/>
                        </w:rPr>
                        <w:t>/energy requirement (top and bottom 1%).</w:t>
                      </w:r>
                    </w:p>
                  </w:txbxContent>
                </v:textbox>
              </v:shape>
            </w:pict>
          </mc:Fallback>
        </mc:AlternateContent>
      </w:r>
      <w:r w:rsidRPr="008247C4">
        <w:rPr>
          <w:rFonts w:ascii="Arial" w:eastAsia="Calibri" w:hAnsi="Arial" w:cs="Arial"/>
          <w:sz w:val="22"/>
          <w:lang w:val="en-GB"/>
        </w:rPr>
        <w:t xml:space="preserve"> </w:t>
      </w:r>
    </w:p>
    <w:p w14:paraId="74EAB257" w14:textId="77777777" w:rsidR="00E2010B" w:rsidRPr="008247C4" w:rsidRDefault="00E2010B" w:rsidP="00E2010B">
      <w:pPr>
        <w:spacing w:after="200" w:line="276" w:lineRule="auto"/>
        <w:rPr>
          <w:rFonts w:ascii="Arial" w:eastAsia="Calibri" w:hAnsi="Arial" w:cs="Arial"/>
          <w:sz w:val="22"/>
          <w:lang w:val="en-GB"/>
        </w:rPr>
      </w:pPr>
      <w:r w:rsidRPr="00676047">
        <w:rPr>
          <w:rFonts w:ascii="Arial" w:eastAsia="Calibri" w:hAnsi="Arial" w:cs="Arial"/>
          <w:noProof/>
          <w:sz w:val="22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B160172" wp14:editId="66422464">
                <wp:simplePos x="0" y="0"/>
                <wp:positionH relativeFrom="column">
                  <wp:posOffset>564211</wp:posOffset>
                </wp:positionH>
                <wp:positionV relativeFrom="paragraph">
                  <wp:posOffset>309880</wp:posOffset>
                </wp:positionV>
                <wp:extent cx="695325" cy="0"/>
                <wp:effectExtent l="0" t="76200" r="28575" b="114300"/>
                <wp:wrapNone/>
                <wp:docPr id="14" name="14 Conector recto de flecha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95325" cy="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2E0089F" id="14 Conector recto de flecha" o:spid="_x0000_s1026" type="#_x0000_t32" style="position:absolute;margin-left:44.45pt;margin-top:24.4pt;width:54.75pt;height: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" strokecolor="windowText" strokeweight="1.5pt">
                <v:stroke endarrow="open"/>
              </v:shape>
            </w:pict>
          </mc:Fallback>
        </mc:AlternateContent>
      </w:r>
      <w:r w:rsidRPr="00676047">
        <w:rPr>
          <w:rFonts w:ascii="Arial" w:eastAsia="Calibri" w:hAnsi="Arial" w:cs="Arial"/>
          <w:noProof/>
          <w:sz w:val="22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27AF017" wp14:editId="11595B14">
                <wp:simplePos x="0" y="0"/>
                <wp:positionH relativeFrom="column">
                  <wp:posOffset>573405</wp:posOffset>
                </wp:positionH>
                <wp:positionV relativeFrom="paragraph">
                  <wp:posOffset>23495</wp:posOffset>
                </wp:positionV>
                <wp:extent cx="0" cy="1089660"/>
                <wp:effectExtent l="95250" t="0" r="57150" b="53340"/>
                <wp:wrapNone/>
                <wp:docPr id="5" name="5 Conector recto de flecha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8966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1D7486D" id="5 Conector recto de flecha" o:spid="_x0000_s1026" type="#_x0000_t32" style="position:absolute;margin-left:45.15pt;margin-top:1.85pt;width:0;height:85.8pt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" strokecolor="windowText" strokeweight="1.5pt">
                <v:stroke endarrow="open"/>
              </v:shape>
            </w:pict>
          </mc:Fallback>
        </mc:AlternateContent>
      </w:r>
    </w:p>
    <w:p w14:paraId="6AC8B228" w14:textId="77777777" w:rsidR="00E2010B" w:rsidRPr="008247C4" w:rsidRDefault="00E2010B" w:rsidP="00E2010B">
      <w:pPr>
        <w:spacing w:after="200" w:line="276" w:lineRule="auto"/>
        <w:rPr>
          <w:rFonts w:ascii="Arial" w:eastAsia="Calibri" w:hAnsi="Arial" w:cs="Arial"/>
          <w:sz w:val="22"/>
          <w:lang w:val="en-GB"/>
        </w:rPr>
      </w:pPr>
    </w:p>
    <w:p w14:paraId="3067A0CB" w14:textId="77777777" w:rsidR="00E2010B" w:rsidRPr="008247C4" w:rsidRDefault="00E2010B" w:rsidP="00E2010B">
      <w:pPr>
        <w:spacing w:after="200" w:line="276" w:lineRule="auto"/>
        <w:rPr>
          <w:rFonts w:ascii="Arial" w:eastAsia="Calibri" w:hAnsi="Arial" w:cs="Arial"/>
          <w:sz w:val="22"/>
          <w:lang w:val="en-GB"/>
        </w:rPr>
      </w:pPr>
    </w:p>
    <w:p w14:paraId="129053C1" w14:textId="77777777" w:rsidR="00E2010B" w:rsidRPr="008247C4" w:rsidRDefault="00E2010B" w:rsidP="00E2010B">
      <w:pPr>
        <w:spacing w:after="200" w:line="276" w:lineRule="auto"/>
        <w:rPr>
          <w:rFonts w:ascii="Arial" w:eastAsia="Calibri" w:hAnsi="Arial" w:cs="Arial"/>
          <w:sz w:val="22"/>
          <w:lang w:val="en-GB"/>
        </w:rPr>
      </w:pPr>
      <w:r w:rsidRPr="00676047">
        <w:rPr>
          <w:rFonts w:ascii="Arial" w:eastAsia="Calibri" w:hAnsi="Arial" w:cs="Arial"/>
          <w:noProof/>
          <w:sz w:val="22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C07D500" wp14:editId="43832675">
                <wp:simplePos x="0" y="0"/>
                <wp:positionH relativeFrom="column">
                  <wp:posOffset>15240</wp:posOffset>
                </wp:positionH>
                <wp:positionV relativeFrom="paragraph">
                  <wp:posOffset>180340</wp:posOffset>
                </wp:positionV>
                <wp:extent cx="1066800" cy="590550"/>
                <wp:effectExtent l="57150" t="38100" r="76200" b="95250"/>
                <wp:wrapNone/>
                <wp:docPr id="2" name="2 Rectángulo redondead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66800" cy="590550"/>
                        </a:xfrm>
                        <a:prstGeom prst="roundRect">
                          <a:avLst/>
                        </a:prstGeom>
                        <a:solidFill>
                          <a:sysClr val="windowText" lastClr="000000">
                            <a:tint val="50000"/>
                            <a:satMod val="300000"/>
                          </a:sysClr>
                        </a:solidFill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txbx>
                        <w:txbxContent>
                          <w:p w14:paraId="41DADDA5" w14:textId="77777777" w:rsidR="00E2010B" w:rsidRPr="00386677" w:rsidRDefault="00E2010B" w:rsidP="00E2010B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t xml:space="preserve"> </w:t>
                            </w:r>
                            <w:r w:rsidRPr="00196DA7">
                              <w:rPr>
                                <w:b/>
                              </w:rPr>
                              <w:t>N=</w:t>
                            </w:r>
                            <w:r w:rsidRPr="00F17F5E">
                              <w:rPr>
                                <w:b/>
                              </w:rPr>
                              <w:t>4</w:t>
                            </w:r>
                            <w:r>
                              <w:rPr>
                                <w:b/>
                              </w:rPr>
                              <w:t>76,108 (748 TC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2C07D500" id="2 Rectángulo redondeado" o:spid="_x0000_s1032" style="position:absolute;margin-left:1.2pt;margin-top:14.2pt;width:84pt;height:46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" fillcolor="#bcbcbc">
                <v:shadow on="t" color="black" opacity="24903f" origin=",.5" offset="0,.55556mm"/>
                <v:textbox>
                  <w:txbxContent>
                    <w:p w14:paraId="41DADDA5" w14:textId="77777777" w:rsidR="00E2010B" w:rsidRPr="00386677" w:rsidRDefault="00E2010B" w:rsidP="00E2010B">
                      <w:pPr>
                        <w:jc w:val="center"/>
                        <w:rPr>
                          <w:b/>
                        </w:rPr>
                      </w:pPr>
                      <w:r>
                        <w:t xml:space="preserve"> </w:t>
                      </w:r>
                      <w:r w:rsidRPr="00196DA7">
                        <w:rPr>
                          <w:b/>
                        </w:rPr>
                        <w:t>N=</w:t>
                      </w:r>
                      <w:r w:rsidRPr="00F17F5E">
                        <w:rPr>
                          <w:b/>
                        </w:rPr>
                        <w:t>4</w:t>
                      </w:r>
                      <w:r>
                        <w:rPr>
                          <w:b/>
                        </w:rPr>
                        <w:t>76,108 (748 TC)</w:t>
                      </w:r>
                    </w:p>
                  </w:txbxContent>
                </v:textbox>
              </v:roundrect>
            </w:pict>
          </mc:Fallback>
        </mc:AlternateContent>
      </w:r>
    </w:p>
    <w:p w14:paraId="45E9DBF2" w14:textId="77777777" w:rsidR="00E2010B" w:rsidRPr="008247C4" w:rsidRDefault="00E2010B" w:rsidP="00E2010B">
      <w:pPr>
        <w:spacing w:after="200" w:line="276" w:lineRule="auto"/>
        <w:rPr>
          <w:rFonts w:ascii="Arial" w:eastAsia="Calibri" w:hAnsi="Arial" w:cs="Arial"/>
          <w:sz w:val="22"/>
          <w:lang w:val="en-GB"/>
        </w:rPr>
      </w:pPr>
    </w:p>
    <w:p w14:paraId="37A79BAC" w14:textId="77777777" w:rsidR="00E2010B" w:rsidRPr="008247C4" w:rsidRDefault="00E2010B" w:rsidP="00E2010B">
      <w:pPr>
        <w:spacing w:after="200" w:line="276" w:lineRule="auto"/>
        <w:rPr>
          <w:rFonts w:ascii="Arial" w:eastAsia="Calibri" w:hAnsi="Arial" w:cs="Arial"/>
          <w:sz w:val="22"/>
          <w:lang w:val="en-GB"/>
        </w:rPr>
      </w:pPr>
      <w:r w:rsidRPr="00676047">
        <w:rPr>
          <w:rFonts w:ascii="Arial" w:eastAsia="Calibri" w:hAnsi="Arial" w:cs="Arial"/>
          <w:noProof/>
          <w:sz w:val="22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9673EF5" wp14:editId="28E6F86C">
                <wp:simplePos x="0" y="0"/>
                <wp:positionH relativeFrom="column">
                  <wp:posOffset>566945</wp:posOffset>
                </wp:positionH>
                <wp:positionV relativeFrom="paragraph">
                  <wp:posOffset>144752</wp:posOffset>
                </wp:positionV>
                <wp:extent cx="0" cy="1089660"/>
                <wp:effectExtent l="95250" t="0" r="57150" b="53340"/>
                <wp:wrapNone/>
                <wp:docPr id="3" name="5 Conector recto de flecha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8966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B025E29" id="5 Conector recto de flecha" o:spid="_x0000_s1026" type="#_x0000_t32" style="position:absolute;margin-left:44.65pt;margin-top:11.4pt;width:0;height:85.8pt;z-index:2516695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" strokecolor="windowText" strokeweight="1.5pt">
                <v:stroke endarrow="open"/>
              </v:shape>
            </w:pict>
          </mc:Fallback>
        </mc:AlternateContent>
      </w:r>
    </w:p>
    <w:p w14:paraId="340BD746" w14:textId="77777777" w:rsidR="00E2010B" w:rsidRPr="008247C4" w:rsidRDefault="00E2010B" w:rsidP="00E2010B">
      <w:pPr>
        <w:spacing w:after="200" w:line="276" w:lineRule="auto"/>
        <w:rPr>
          <w:rFonts w:ascii="Arial" w:eastAsia="Calibri" w:hAnsi="Arial" w:cs="Arial"/>
          <w:sz w:val="22"/>
          <w:lang w:val="en-GB"/>
        </w:rPr>
      </w:pPr>
      <w:r w:rsidRPr="00676047">
        <w:rPr>
          <w:rFonts w:ascii="Arial" w:eastAsia="Calibri" w:hAnsi="Arial" w:cs="Arial"/>
          <w:noProof/>
          <w:sz w:val="22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FD522A6" wp14:editId="34C54CCA">
                <wp:simplePos x="0" y="0"/>
                <wp:positionH relativeFrom="column">
                  <wp:posOffset>1281430</wp:posOffset>
                </wp:positionH>
                <wp:positionV relativeFrom="paragraph">
                  <wp:posOffset>4445</wp:posOffset>
                </wp:positionV>
                <wp:extent cx="4953000" cy="373380"/>
                <wp:effectExtent l="0" t="0" r="19050" b="26670"/>
                <wp:wrapNone/>
                <wp:docPr id="12" name="15 Cuadro de text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53000" cy="3733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0475D956" w14:textId="77777777" w:rsidR="00E2010B" w:rsidRPr="00690AF9" w:rsidRDefault="00E2010B" w:rsidP="00E2010B">
                            <w:pPr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26044</w:t>
                            </w:r>
                            <w:r w:rsidRPr="00690AF9">
                              <w:rPr>
                                <w:lang w:val="en-GB"/>
                              </w:rPr>
                              <w:t xml:space="preserve"> </w:t>
                            </w:r>
                            <w:r w:rsidRPr="00690AF9">
                              <w:rPr>
                                <w:b/>
                                <w:lang w:val="en-GB"/>
                              </w:rPr>
                              <w:t>(</w:t>
                            </w:r>
                            <w:r>
                              <w:rPr>
                                <w:b/>
                                <w:lang w:val="en-GB"/>
                              </w:rPr>
                              <w:t>36</w:t>
                            </w:r>
                            <w:r w:rsidRPr="00690AF9">
                              <w:rPr>
                                <w:b/>
                                <w:lang w:val="en-GB"/>
                              </w:rPr>
                              <w:t xml:space="preserve"> TC) 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Participants from Greece excluded. </w:t>
                            </w:r>
                          </w:p>
                          <w:p w14:paraId="381F7C47" w14:textId="77777777" w:rsidR="00E2010B" w:rsidRPr="00690AF9" w:rsidRDefault="00E2010B" w:rsidP="00E2010B">
                            <w:pPr>
                              <w:tabs>
                                <w:tab w:val="left" w:pos="855"/>
                              </w:tabs>
                              <w:ind w:left="1410" w:hanging="1410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FD522A6" id="_x0000_s1033" type="#_x0000_t202" style="position:absolute;margin-left:100.9pt;margin-top:.35pt;width:390pt;height:29.4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" fillcolor="window" strokeweight=".5pt">
                <v:textbox>
                  <w:txbxContent>
                    <w:p w14:paraId="0475D956" w14:textId="77777777" w:rsidR="00E2010B" w:rsidRPr="00690AF9" w:rsidRDefault="00E2010B" w:rsidP="00E2010B">
                      <w:pPr>
                        <w:rPr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b/>
                          <w:lang w:val="en-GB"/>
                        </w:rPr>
                        <w:t>26044</w:t>
                      </w:r>
                      <w:r w:rsidRPr="00690AF9">
                        <w:rPr>
                          <w:lang w:val="en-GB"/>
                        </w:rPr>
                        <w:t xml:space="preserve"> </w:t>
                      </w:r>
                      <w:r w:rsidRPr="00690AF9">
                        <w:rPr>
                          <w:b/>
                          <w:lang w:val="en-GB"/>
                        </w:rPr>
                        <w:t>(</w:t>
                      </w:r>
                      <w:r>
                        <w:rPr>
                          <w:b/>
                          <w:lang w:val="en-GB"/>
                        </w:rPr>
                        <w:t>36</w:t>
                      </w:r>
                      <w:r w:rsidRPr="00690AF9">
                        <w:rPr>
                          <w:b/>
                          <w:lang w:val="en-GB"/>
                        </w:rPr>
                        <w:t xml:space="preserve"> TC) 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 xml:space="preserve">Participants from Greece excluded. </w:t>
                      </w:r>
                    </w:p>
                    <w:p w14:paraId="381F7C47" w14:textId="77777777" w:rsidR="00E2010B" w:rsidRPr="00690AF9" w:rsidRDefault="00E2010B" w:rsidP="00E2010B">
                      <w:pPr>
                        <w:tabs>
                          <w:tab w:val="left" w:pos="855"/>
                        </w:tabs>
                        <w:ind w:left="1410" w:hanging="1410"/>
                        <w:rPr>
                          <w:sz w:val="20"/>
                          <w:szCs w:val="20"/>
                          <w:lang w:val="en-GB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676047">
        <w:rPr>
          <w:rFonts w:ascii="Arial" w:eastAsia="Calibri" w:hAnsi="Arial" w:cs="Arial"/>
          <w:noProof/>
          <w:sz w:val="22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58A3B7E" wp14:editId="03194D62">
                <wp:simplePos x="0" y="0"/>
                <wp:positionH relativeFrom="column">
                  <wp:posOffset>567110</wp:posOffset>
                </wp:positionH>
                <wp:positionV relativeFrom="paragraph">
                  <wp:posOffset>155437</wp:posOffset>
                </wp:positionV>
                <wp:extent cx="695325" cy="0"/>
                <wp:effectExtent l="0" t="76200" r="28575" b="114300"/>
                <wp:wrapNone/>
                <wp:docPr id="10" name="14 Conector recto de flecha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95325" cy="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71D1C96" id="14 Conector recto de flecha" o:spid="_x0000_s1026" type="#_x0000_t32" style="position:absolute;margin-left:44.65pt;margin-top:12.25pt;width:54.75pt;height:0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" strokecolor="windowText" strokeweight="1.5pt">
                <v:stroke endarrow="open"/>
              </v:shape>
            </w:pict>
          </mc:Fallback>
        </mc:AlternateContent>
      </w:r>
    </w:p>
    <w:p w14:paraId="454E5E56" w14:textId="77777777" w:rsidR="00E2010B" w:rsidRPr="008247C4" w:rsidRDefault="00E2010B" w:rsidP="00E2010B">
      <w:pPr>
        <w:spacing w:after="200" w:line="276" w:lineRule="auto"/>
        <w:rPr>
          <w:rFonts w:ascii="Arial" w:eastAsia="Calibri" w:hAnsi="Arial" w:cs="Arial"/>
          <w:sz w:val="22"/>
          <w:lang w:val="en-GB"/>
        </w:rPr>
      </w:pPr>
    </w:p>
    <w:p w14:paraId="6A85F523" w14:textId="77777777" w:rsidR="00E2010B" w:rsidRPr="008247C4" w:rsidRDefault="00E2010B" w:rsidP="00E2010B">
      <w:pPr>
        <w:spacing w:after="200" w:line="276" w:lineRule="auto"/>
        <w:rPr>
          <w:rFonts w:ascii="Arial" w:eastAsia="Calibri" w:hAnsi="Arial" w:cs="Arial"/>
          <w:sz w:val="22"/>
          <w:lang w:val="en-GB"/>
        </w:rPr>
      </w:pPr>
      <w:r w:rsidRPr="00676047">
        <w:rPr>
          <w:rFonts w:ascii="Arial" w:eastAsia="Calibri" w:hAnsi="Arial" w:cs="Arial"/>
          <w:noProof/>
          <w:sz w:val="22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CBA5EB2" wp14:editId="343E4995">
                <wp:simplePos x="0" y="0"/>
                <wp:positionH relativeFrom="column">
                  <wp:posOffset>35560</wp:posOffset>
                </wp:positionH>
                <wp:positionV relativeFrom="paragraph">
                  <wp:posOffset>132080</wp:posOffset>
                </wp:positionV>
                <wp:extent cx="1066800" cy="590550"/>
                <wp:effectExtent l="57150" t="38100" r="76200" b="95250"/>
                <wp:wrapSquare wrapText="bothSides"/>
                <wp:docPr id="17" name="2 Rectángulo redondead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66800" cy="590550"/>
                        </a:xfrm>
                        <a:prstGeom prst="roundRect">
                          <a:avLst/>
                        </a:prstGeom>
                        <a:solidFill>
                          <a:sysClr val="windowText" lastClr="000000">
                            <a:tint val="50000"/>
                            <a:satMod val="300000"/>
                          </a:sysClr>
                        </a:solidFill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txbx>
                        <w:txbxContent>
                          <w:p w14:paraId="24078803" w14:textId="77777777" w:rsidR="00E2010B" w:rsidRDefault="00E2010B" w:rsidP="00E2010B">
                            <w:pPr>
                              <w:spacing w:before="0" w:after="0"/>
                              <w:jc w:val="center"/>
                              <w:rPr>
                                <w:b/>
                              </w:rPr>
                            </w:pPr>
                            <w:r>
                              <w:t xml:space="preserve"> </w:t>
                            </w:r>
                            <w:r w:rsidRPr="00196DA7">
                              <w:rPr>
                                <w:b/>
                              </w:rPr>
                              <w:t>N=</w:t>
                            </w:r>
                            <w:r w:rsidRPr="00F17F5E">
                              <w:rPr>
                                <w:b/>
                              </w:rPr>
                              <w:t>4</w:t>
                            </w:r>
                            <w:r>
                              <w:rPr>
                                <w:b/>
                              </w:rPr>
                              <w:t>50,064</w:t>
                            </w:r>
                          </w:p>
                          <w:p w14:paraId="4218622E" w14:textId="148FA40E" w:rsidR="00E2010B" w:rsidRPr="00386677" w:rsidRDefault="00E2010B" w:rsidP="00E2010B">
                            <w:pPr>
                              <w:spacing w:before="0" w:after="0"/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(712 TC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7CBA5EB2" id="_x0000_s1034" style="position:absolute;margin-left:2.8pt;margin-top:10.4pt;width:84pt;height:46.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" fillcolor="#bcbcbc">
                <v:shadow on="t" color="black" opacity="24903f" origin=",.5" offset="0,.55556mm"/>
                <v:textbox>
                  <w:txbxContent>
                    <w:p w14:paraId="24078803" w14:textId="77777777" w:rsidR="00E2010B" w:rsidRDefault="00E2010B" w:rsidP="00E2010B">
                      <w:pPr>
                        <w:spacing w:before="0" w:after="0"/>
                        <w:jc w:val="center"/>
                        <w:rPr>
                          <w:b/>
                        </w:rPr>
                      </w:pPr>
                      <w:r>
                        <w:t xml:space="preserve"> </w:t>
                      </w:r>
                      <w:r w:rsidRPr="00196DA7">
                        <w:rPr>
                          <w:b/>
                        </w:rPr>
                        <w:t>N=</w:t>
                      </w:r>
                      <w:r w:rsidRPr="00F17F5E">
                        <w:rPr>
                          <w:b/>
                        </w:rPr>
                        <w:t>4</w:t>
                      </w:r>
                      <w:r>
                        <w:rPr>
                          <w:b/>
                        </w:rPr>
                        <w:t>50,064</w:t>
                      </w:r>
                    </w:p>
                    <w:p w14:paraId="4218622E" w14:textId="148FA40E" w:rsidR="00E2010B" w:rsidRPr="00386677" w:rsidRDefault="00E2010B" w:rsidP="00E2010B">
                      <w:pPr>
                        <w:spacing w:before="0" w:after="0"/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(712 TC)</w:t>
                      </w:r>
                    </w:p>
                  </w:txbxContent>
                </v:textbox>
                <w10:wrap type="square"/>
              </v:roundrect>
            </w:pict>
          </mc:Fallback>
        </mc:AlternateContent>
      </w:r>
    </w:p>
    <w:p w14:paraId="301A2F22" w14:textId="77777777" w:rsidR="00E2010B" w:rsidRPr="008247C4" w:rsidRDefault="00E2010B" w:rsidP="00E2010B">
      <w:pPr>
        <w:spacing w:after="200" w:line="276" w:lineRule="auto"/>
        <w:rPr>
          <w:rFonts w:ascii="Arial" w:eastAsia="Calibri" w:hAnsi="Arial" w:cs="Arial"/>
          <w:sz w:val="22"/>
          <w:lang w:val="en-GB"/>
        </w:rPr>
      </w:pPr>
    </w:p>
    <w:sectPr w:rsidR="00E2010B" w:rsidRPr="008247C4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A58A879" w14:textId="77777777" w:rsidR="007C5257" w:rsidRDefault="007C5257" w:rsidP="00117666">
      <w:pPr>
        <w:spacing w:after="0"/>
      </w:pPr>
      <w:r>
        <w:separator/>
      </w:r>
    </w:p>
  </w:endnote>
  <w:endnote w:type="continuationSeparator" w:id="0">
    <w:p w14:paraId="2869D0C5" w14:textId="77777777" w:rsidR="007C5257" w:rsidRDefault="007C525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435E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5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435E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36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166DC8" w14:textId="77777777" w:rsidR="007C5257" w:rsidRDefault="007C5257" w:rsidP="00117666">
      <w:pPr>
        <w:spacing w:after="0"/>
      </w:pPr>
      <w:r>
        <w:separator/>
      </w:r>
    </w:p>
  </w:footnote>
  <w:footnote w:type="continuationSeparator" w:id="0">
    <w:p w14:paraId="1A96CD64" w14:textId="77777777" w:rsidR="007C5257" w:rsidRDefault="007C525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69935C23" w:rsidR="00995F6A" w:rsidRDefault="00662BDB" w:rsidP="0093429D">
    <w:r>
      <w:rPr>
        <w:noProof/>
      </w:rPr>
      <w:drawing>
        <wp:inline distT="0" distB="0" distL="0" distR="0" wp14:anchorId="55428A3F" wp14:editId="74BE836D">
          <wp:extent cx="1382395" cy="496570"/>
          <wp:effectExtent l="0" t="0" r="8255" b="0"/>
          <wp:docPr id="18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1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657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3AD8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435EC"/>
    <w:rsid w:val="00654E8F"/>
    <w:rsid w:val="00660D05"/>
    <w:rsid w:val="00662BDB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C5257"/>
    <w:rsid w:val="00817DD6"/>
    <w:rsid w:val="0083759F"/>
    <w:rsid w:val="00885156"/>
    <w:rsid w:val="008A4A55"/>
    <w:rsid w:val="009151AA"/>
    <w:rsid w:val="0093429D"/>
    <w:rsid w:val="00943573"/>
    <w:rsid w:val="00964134"/>
    <w:rsid w:val="00970F7D"/>
    <w:rsid w:val="00994A3D"/>
    <w:rsid w:val="009B33E1"/>
    <w:rsid w:val="009C2B12"/>
    <w:rsid w:val="00A174D9"/>
    <w:rsid w:val="00AA4D24"/>
    <w:rsid w:val="00AB6715"/>
    <w:rsid w:val="00B1671E"/>
    <w:rsid w:val="00B25EB8"/>
    <w:rsid w:val="00B37F4D"/>
    <w:rsid w:val="00B65091"/>
    <w:rsid w:val="00C52A7B"/>
    <w:rsid w:val="00C56BAF"/>
    <w:rsid w:val="00C679AA"/>
    <w:rsid w:val="00C75972"/>
    <w:rsid w:val="00C81FE3"/>
    <w:rsid w:val="00CD066B"/>
    <w:rsid w:val="00CE4FEE"/>
    <w:rsid w:val="00D060CF"/>
    <w:rsid w:val="00DB59C3"/>
    <w:rsid w:val="00DC259A"/>
    <w:rsid w:val="00DE23E8"/>
    <w:rsid w:val="00DF22C9"/>
    <w:rsid w:val="00E2010B"/>
    <w:rsid w:val="00E5097D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9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2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ABFA3F6-5098-4ED2-90DF-8A821D05EF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300</Words>
  <Characters>1710</Characters>
  <Application>Microsoft Office Word</Application>
  <DocSecurity>4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20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, sivasankar</cp:lastModifiedBy>
  <cp:revision>2</cp:revision>
  <cp:lastPrinted>2013-10-03T12:51:00Z</cp:lastPrinted>
  <dcterms:created xsi:type="dcterms:W3CDTF">2022-08-27T13:04:00Z</dcterms:created>
  <dcterms:modified xsi:type="dcterms:W3CDTF">2022-08-27T13:04:00Z</dcterms:modified>
</cp:coreProperties>
</file>